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3B722" w14:textId="06863E4A" w:rsidR="0024014C" w:rsidRPr="005147F5" w:rsidRDefault="0024014C" w:rsidP="004F1B47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47F5">
        <w:rPr>
          <w:rFonts w:ascii="Times New Roman" w:hAnsi="Times New Roman" w:cs="Times New Roman"/>
          <w:b/>
          <w:bCs/>
          <w:sz w:val="20"/>
          <w:szCs w:val="20"/>
          <w:lang w:val="en-US" w:eastAsia="pt-BR"/>
        </w:rPr>
        <w:t>Supplemental Table 1</w:t>
      </w:r>
      <w:r w:rsidRPr="005147F5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. Sociodemographic, behavioral, and clinical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characteristics</w:t>
      </w:r>
      <w:r w:rsidRPr="005147F5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 of 4,814 individuals </w:t>
      </w:r>
      <w:r w:rsidR="00866B2A" w:rsidRPr="005147F5">
        <w:rPr>
          <w:rFonts w:ascii="Times New Roman" w:hAnsi="Times New Roman" w:cs="Times New Roman"/>
          <w:sz w:val="20"/>
          <w:szCs w:val="20"/>
          <w:lang w:val="en-US" w:eastAsia="pt-BR"/>
        </w:rPr>
        <w:t>free of</w:t>
      </w:r>
      <w:r w:rsidRPr="005147F5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 BADL disability at baseline according to the sex, ELSA Study (2012)</w:t>
      </w: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 w:eastAsia="pt-BR"/>
        </w:rPr>
        <w:t>1</w:t>
      </w:r>
    </w:p>
    <w:tbl>
      <w:tblPr>
        <w:tblStyle w:val="Tabelacomgrade"/>
        <w:tblW w:w="78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308"/>
        <w:gridCol w:w="1308"/>
        <w:gridCol w:w="1428"/>
      </w:tblGrid>
      <w:tr w:rsidR="0024014C" w:rsidRPr="005147F5" w14:paraId="5AAE5169" w14:textId="77777777" w:rsidTr="00CB399B">
        <w:trPr>
          <w:jc w:val="center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63259128" w14:textId="77777777" w:rsidR="0024014C" w:rsidRPr="005147F5" w:rsidRDefault="0024014C" w:rsidP="004F1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33E8466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006A00DE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,814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DB006E2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  <w:p w14:paraId="6504FBD2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192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B3D88ED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14:paraId="52BA9336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622)</w:t>
            </w:r>
          </w:p>
        </w:tc>
      </w:tr>
      <w:tr w:rsidR="0024014C" w:rsidRPr="005147F5" w14:paraId="06F99E29" w14:textId="77777777" w:rsidTr="00CB399B">
        <w:trPr>
          <w:jc w:val="center"/>
        </w:trPr>
        <w:tc>
          <w:tcPr>
            <w:tcW w:w="3775" w:type="dxa"/>
            <w:tcBorders>
              <w:top w:val="single" w:sz="4" w:space="0" w:color="auto"/>
            </w:tcBorders>
          </w:tcPr>
          <w:p w14:paraId="6C761E54" w14:textId="77777777" w:rsidR="0024014C" w:rsidRPr="005147F5" w:rsidRDefault="0024014C" w:rsidP="004F1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A768005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± 8.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F19EAE6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± 8.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0556468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± 8.7</w:t>
            </w:r>
          </w:p>
        </w:tc>
      </w:tr>
      <w:tr w:rsidR="0024014C" w:rsidRPr="005147F5" w14:paraId="2B9625FC" w14:textId="77777777" w:rsidTr="004F1B47">
        <w:trPr>
          <w:trHeight w:val="80"/>
          <w:jc w:val="center"/>
        </w:trPr>
        <w:tc>
          <w:tcPr>
            <w:tcW w:w="3775" w:type="dxa"/>
          </w:tcPr>
          <w:p w14:paraId="31353D19" w14:textId="77777777" w:rsidR="0024014C" w:rsidRPr="005147F5" w:rsidRDefault="0024014C" w:rsidP="004F1B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, %</w:t>
            </w:r>
          </w:p>
        </w:tc>
        <w:tc>
          <w:tcPr>
            <w:tcW w:w="1308" w:type="dxa"/>
          </w:tcPr>
          <w:p w14:paraId="6275B661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58E2A052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092D5803" w14:textId="77777777" w:rsidR="0024014C" w:rsidRPr="005147F5" w:rsidRDefault="0024014C" w:rsidP="004F1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0CE29CFC" w14:textId="77777777" w:rsidTr="00CB399B">
        <w:trPr>
          <w:jc w:val="center"/>
        </w:trPr>
        <w:tc>
          <w:tcPr>
            <w:tcW w:w="3775" w:type="dxa"/>
          </w:tcPr>
          <w:p w14:paraId="3A3C058C" w14:textId="44C63C65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0 – 5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08" w:type="dxa"/>
          </w:tcPr>
          <w:p w14:paraId="2BAD8CE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08" w:type="dxa"/>
          </w:tcPr>
          <w:p w14:paraId="3C03208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428" w:type="dxa"/>
          </w:tcPr>
          <w:p w14:paraId="5F02E39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</w:tr>
      <w:tr w:rsidR="0024014C" w:rsidRPr="005147F5" w14:paraId="20734CCF" w14:textId="77777777" w:rsidTr="00CB399B">
        <w:trPr>
          <w:jc w:val="center"/>
        </w:trPr>
        <w:tc>
          <w:tcPr>
            <w:tcW w:w="3775" w:type="dxa"/>
          </w:tcPr>
          <w:p w14:paraId="6CAD23B2" w14:textId="20E9B05C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60 – 6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08" w:type="dxa"/>
          </w:tcPr>
          <w:p w14:paraId="493F4DB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308" w:type="dxa"/>
          </w:tcPr>
          <w:p w14:paraId="1C9433A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428" w:type="dxa"/>
          </w:tcPr>
          <w:p w14:paraId="7C8F4C6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</w:tc>
      </w:tr>
      <w:tr w:rsidR="0024014C" w:rsidRPr="005147F5" w14:paraId="3F132B79" w14:textId="77777777" w:rsidTr="00CB399B">
        <w:trPr>
          <w:jc w:val="center"/>
        </w:trPr>
        <w:tc>
          <w:tcPr>
            <w:tcW w:w="3775" w:type="dxa"/>
          </w:tcPr>
          <w:p w14:paraId="02567400" w14:textId="138CE39B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0 – 7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08" w:type="dxa"/>
          </w:tcPr>
          <w:p w14:paraId="49ACCC7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308" w:type="dxa"/>
          </w:tcPr>
          <w:p w14:paraId="052CA80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428" w:type="dxa"/>
          </w:tcPr>
          <w:p w14:paraId="1D3616B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</w:tr>
      <w:tr w:rsidR="0024014C" w:rsidRPr="005147F5" w14:paraId="6581B349" w14:textId="77777777" w:rsidTr="00CB399B">
        <w:trPr>
          <w:jc w:val="center"/>
        </w:trPr>
        <w:tc>
          <w:tcPr>
            <w:tcW w:w="3775" w:type="dxa"/>
          </w:tcPr>
          <w:p w14:paraId="5D77A07D" w14:textId="06F180D1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80 – 8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08" w:type="dxa"/>
          </w:tcPr>
          <w:p w14:paraId="5154CBF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08" w:type="dxa"/>
          </w:tcPr>
          <w:p w14:paraId="3D2122B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428" w:type="dxa"/>
          </w:tcPr>
          <w:p w14:paraId="3B3E70F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24014C" w:rsidRPr="005147F5" w14:paraId="2672C9E2" w14:textId="77777777" w:rsidTr="00CB399B">
        <w:trPr>
          <w:jc w:val="center"/>
        </w:trPr>
        <w:tc>
          <w:tcPr>
            <w:tcW w:w="3775" w:type="dxa"/>
          </w:tcPr>
          <w:p w14:paraId="3BC7F0C1" w14:textId="409CA19C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 90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08" w:type="dxa"/>
          </w:tcPr>
          <w:p w14:paraId="006BF1E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08" w:type="dxa"/>
          </w:tcPr>
          <w:p w14:paraId="482C2A4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28" w:type="dxa"/>
          </w:tcPr>
          <w:p w14:paraId="615F775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4014C" w:rsidRPr="005147F5" w14:paraId="78CFD67A" w14:textId="77777777" w:rsidTr="00CB399B">
        <w:trPr>
          <w:jc w:val="center"/>
        </w:trPr>
        <w:tc>
          <w:tcPr>
            <w:tcW w:w="3775" w:type="dxa"/>
          </w:tcPr>
          <w:p w14:paraId="1CB7A531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in color, %</w:t>
            </w:r>
          </w:p>
        </w:tc>
        <w:tc>
          <w:tcPr>
            <w:tcW w:w="1308" w:type="dxa"/>
          </w:tcPr>
          <w:p w14:paraId="4C49043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2833B3C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6283E40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643FCBD9" w14:textId="77777777" w:rsidTr="00CB399B">
        <w:trPr>
          <w:jc w:val="center"/>
        </w:trPr>
        <w:tc>
          <w:tcPr>
            <w:tcW w:w="3775" w:type="dxa"/>
          </w:tcPr>
          <w:p w14:paraId="586402C6" w14:textId="46B25FD1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  <w:r w:rsidR="00CB399B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hite</w:t>
            </w:r>
          </w:p>
        </w:tc>
        <w:tc>
          <w:tcPr>
            <w:tcW w:w="1308" w:type="dxa"/>
          </w:tcPr>
          <w:p w14:paraId="0FCB5AE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08" w:type="dxa"/>
          </w:tcPr>
          <w:p w14:paraId="076ACB6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28" w:type="dxa"/>
          </w:tcPr>
          <w:p w14:paraId="270ACBF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24014C" w:rsidRPr="005147F5" w14:paraId="5488EA01" w14:textId="77777777" w:rsidTr="00CB399B">
        <w:trPr>
          <w:jc w:val="center"/>
        </w:trPr>
        <w:tc>
          <w:tcPr>
            <w:tcW w:w="3775" w:type="dxa"/>
          </w:tcPr>
          <w:p w14:paraId="7E7C2D1A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, %</w:t>
            </w:r>
          </w:p>
        </w:tc>
        <w:tc>
          <w:tcPr>
            <w:tcW w:w="1308" w:type="dxa"/>
          </w:tcPr>
          <w:p w14:paraId="7CDB468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032D0A6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71F4B9C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45315967" w14:textId="77777777" w:rsidTr="00CB399B">
        <w:trPr>
          <w:jc w:val="center"/>
        </w:trPr>
        <w:tc>
          <w:tcPr>
            <w:tcW w:w="3775" w:type="dxa"/>
          </w:tcPr>
          <w:p w14:paraId="238614F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ith conjugal life</w:t>
            </w:r>
          </w:p>
        </w:tc>
        <w:tc>
          <w:tcPr>
            <w:tcW w:w="1308" w:type="dxa"/>
          </w:tcPr>
          <w:p w14:paraId="69DDF63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308" w:type="dxa"/>
          </w:tcPr>
          <w:p w14:paraId="033C145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</w:t>
            </w:r>
          </w:p>
        </w:tc>
        <w:tc>
          <w:tcPr>
            <w:tcW w:w="1428" w:type="dxa"/>
          </w:tcPr>
          <w:p w14:paraId="32E6394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*</w:t>
            </w:r>
          </w:p>
        </w:tc>
      </w:tr>
      <w:tr w:rsidR="0024014C" w:rsidRPr="005147F5" w14:paraId="62A03D33" w14:textId="77777777" w:rsidTr="00CB399B">
        <w:trPr>
          <w:jc w:val="center"/>
        </w:trPr>
        <w:tc>
          <w:tcPr>
            <w:tcW w:w="3775" w:type="dxa"/>
          </w:tcPr>
          <w:p w14:paraId="113F9CC3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ing, %</w:t>
            </w:r>
          </w:p>
        </w:tc>
        <w:tc>
          <w:tcPr>
            <w:tcW w:w="1308" w:type="dxa"/>
          </w:tcPr>
          <w:p w14:paraId="506D9E3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185C42E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267E9ED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6C98" w:rsidRPr="005147F5" w14:paraId="434FD165" w14:textId="77777777" w:rsidTr="00CB399B">
        <w:trPr>
          <w:jc w:val="center"/>
        </w:trPr>
        <w:tc>
          <w:tcPr>
            <w:tcW w:w="3775" w:type="dxa"/>
          </w:tcPr>
          <w:p w14:paraId="3858B5FA" w14:textId="5895661B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13 years</w:t>
            </w:r>
          </w:p>
        </w:tc>
        <w:tc>
          <w:tcPr>
            <w:tcW w:w="1308" w:type="dxa"/>
          </w:tcPr>
          <w:p w14:paraId="3E4A199A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08" w:type="dxa"/>
          </w:tcPr>
          <w:p w14:paraId="3BC5045C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428" w:type="dxa"/>
          </w:tcPr>
          <w:p w14:paraId="104507FB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*</w:t>
            </w:r>
          </w:p>
        </w:tc>
      </w:tr>
      <w:tr w:rsidR="00966C98" w:rsidRPr="005147F5" w14:paraId="4ABE9E47" w14:textId="77777777" w:rsidTr="00CB399B">
        <w:trPr>
          <w:jc w:val="center"/>
        </w:trPr>
        <w:tc>
          <w:tcPr>
            <w:tcW w:w="3775" w:type="dxa"/>
          </w:tcPr>
          <w:p w14:paraId="6820E5C8" w14:textId="65ED7875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 to 13 years</w:t>
            </w:r>
          </w:p>
        </w:tc>
        <w:tc>
          <w:tcPr>
            <w:tcW w:w="1308" w:type="dxa"/>
          </w:tcPr>
          <w:p w14:paraId="511C1E8B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08" w:type="dxa"/>
          </w:tcPr>
          <w:p w14:paraId="3ECCA21F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428" w:type="dxa"/>
          </w:tcPr>
          <w:p w14:paraId="4B74611E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*</w:t>
            </w:r>
          </w:p>
        </w:tc>
      </w:tr>
      <w:tr w:rsidR="00966C98" w:rsidRPr="005147F5" w14:paraId="06C32C64" w14:textId="77777777" w:rsidTr="00CB399B">
        <w:trPr>
          <w:jc w:val="center"/>
        </w:trPr>
        <w:tc>
          <w:tcPr>
            <w:tcW w:w="3775" w:type="dxa"/>
          </w:tcPr>
          <w:p w14:paraId="0DCAF698" w14:textId="5BF6AE65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11 years</w:t>
            </w:r>
          </w:p>
        </w:tc>
        <w:tc>
          <w:tcPr>
            <w:tcW w:w="1308" w:type="dxa"/>
          </w:tcPr>
          <w:p w14:paraId="3E62CECE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308" w:type="dxa"/>
          </w:tcPr>
          <w:p w14:paraId="6FA48768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428" w:type="dxa"/>
          </w:tcPr>
          <w:p w14:paraId="15EB8111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*</w:t>
            </w:r>
          </w:p>
        </w:tc>
      </w:tr>
      <w:tr w:rsidR="0024014C" w:rsidRPr="005147F5" w14:paraId="2D6D01F7" w14:textId="77777777" w:rsidTr="00CB399B">
        <w:trPr>
          <w:jc w:val="center"/>
        </w:trPr>
        <w:tc>
          <w:tcPr>
            <w:tcW w:w="3775" w:type="dxa"/>
          </w:tcPr>
          <w:p w14:paraId="088AA92F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alth, %</w:t>
            </w:r>
          </w:p>
        </w:tc>
        <w:tc>
          <w:tcPr>
            <w:tcW w:w="1308" w:type="dxa"/>
          </w:tcPr>
          <w:p w14:paraId="4A89340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0C9E0D7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26768F8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6323939F" w14:textId="77777777" w:rsidTr="00CB399B">
        <w:trPr>
          <w:jc w:val="center"/>
        </w:trPr>
        <w:tc>
          <w:tcPr>
            <w:tcW w:w="3775" w:type="dxa"/>
          </w:tcPr>
          <w:p w14:paraId="49F124F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quintile</w:t>
            </w:r>
          </w:p>
        </w:tc>
        <w:tc>
          <w:tcPr>
            <w:tcW w:w="1308" w:type="dxa"/>
          </w:tcPr>
          <w:p w14:paraId="4324E9F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08" w:type="dxa"/>
          </w:tcPr>
          <w:p w14:paraId="7A3032F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428" w:type="dxa"/>
          </w:tcPr>
          <w:p w14:paraId="2621360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</w:tr>
      <w:tr w:rsidR="0024014C" w:rsidRPr="005147F5" w14:paraId="202E950D" w14:textId="77777777" w:rsidTr="00CB399B">
        <w:trPr>
          <w:jc w:val="center"/>
        </w:trPr>
        <w:tc>
          <w:tcPr>
            <w:tcW w:w="3775" w:type="dxa"/>
          </w:tcPr>
          <w:p w14:paraId="66E3211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308" w:type="dxa"/>
          </w:tcPr>
          <w:p w14:paraId="327A340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308" w:type="dxa"/>
          </w:tcPr>
          <w:p w14:paraId="152A7F8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428" w:type="dxa"/>
          </w:tcPr>
          <w:p w14:paraId="1A6B447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</w:tr>
      <w:tr w:rsidR="0024014C" w:rsidRPr="005147F5" w14:paraId="43BE1723" w14:textId="77777777" w:rsidTr="00CB399B">
        <w:trPr>
          <w:jc w:val="center"/>
        </w:trPr>
        <w:tc>
          <w:tcPr>
            <w:tcW w:w="3775" w:type="dxa"/>
          </w:tcPr>
          <w:p w14:paraId="3618C4F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308" w:type="dxa"/>
          </w:tcPr>
          <w:p w14:paraId="6F48851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308" w:type="dxa"/>
          </w:tcPr>
          <w:p w14:paraId="4C26323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428" w:type="dxa"/>
          </w:tcPr>
          <w:p w14:paraId="7060919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</w:tr>
      <w:tr w:rsidR="0024014C" w:rsidRPr="005147F5" w14:paraId="50102CFD" w14:textId="77777777" w:rsidTr="00CB399B">
        <w:trPr>
          <w:jc w:val="center"/>
        </w:trPr>
        <w:tc>
          <w:tcPr>
            <w:tcW w:w="3775" w:type="dxa"/>
          </w:tcPr>
          <w:p w14:paraId="6E8A661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 </w:t>
            </w:r>
          </w:p>
        </w:tc>
        <w:tc>
          <w:tcPr>
            <w:tcW w:w="1308" w:type="dxa"/>
          </w:tcPr>
          <w:p w14:paraId="4E7A778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308" w:type="dxa"/>
          </w:tcPr>
          <w:p w14:paraId="4B48A93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428" w:type="dxa"/>
          </w:tcPr>
          <w:p w14:paraId="3D8FC89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</w:tr>
      <w:tr w:rsidR="0024014C" w:rsidRPr="005147F5" w14:paraId="7B82A55B" w14:textId="77777777" w:rsidTr="00CB399B">
        <w:trPr>
          <w:jc w:val="center"/>
        </w:trPr>
        <w:tc>
          <w:tcPr>
            <w:tcW w:w="3775" w:type="dxa"/>
          </w:tcPr>
          <w:p w14:paraId="179ACCB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er quintile</w:t>
            </w:r>
          </w:p>
        </w:tc>
        <w:tc>
          <w:tcPr>
            <w:tcW w:w="1308" w:type="dxa"/>
          </w:tcPr>
          <w:p w14:paraId="28AC440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08" w:type="dxa"/>
          </w:tcPr>
          <w:p w14:paraId="73BB69B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28" w:type="dxa"/>
          </w:tcPr>
          <w:p w14:paraId="77D32D6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</w:tr>
      <w:tr w:rsidR="0024014C" w:rsidRPr="005147F5" w14:paraId="71A48E26" w14:textId="77777777" w:rsidTr="00CB399B">
        <w:trPr>
          <w:jc w:val="center"/>
        </w:trPr>
        <w:tc>
          <w:tcPr>
            <w:tcW w:w="3775" w:type="dxa"/>
          </w:tcPr>
          <w:p w14:paraId="5E0E9083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 applicable</w:t>
            </w:r>
          </w:p>
        </w:tc>
        <w:tc>
          <w:tcPr>
            <w:tcW w:w="1308" w:type="dxa"/>
          </w:tcPr>
          <w:p w14:paraId="6FCAE68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8" w:type="dxa"/>
          </w:tcPr>
          <w:p w14:paraId="55FB9DD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28" w:type="dxa"/>
          </w:tcPr>
          <w:p w14:paraId="30E238A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4014C" w:rsidRPr="005147F5" w14:paraId="5A20C79F" w14:textId="77777777" w:rsidTr="00CB399B">
        <w:trPr>
          <w:jc w:val="center"/>
        </w:trPr>
        <w:tc>
          <w:tcPr>
            <w:tcW w:w="3775" w:type="dxa"/>
          </w:tcPr>
          <w:p w14:paraId="50EE311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, %</w:t>
            </w:r>
          </w:p>
        </w:tc>
        <w:tc>
          <w:tcPr>
            <w:tcW w:w="1308" w:type="dxa"/>
          </w:tcPr>
          <w:p w14:paraId="5CDDAE0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3F6ADDC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01CABF7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68F55839" w14:textId="77777777" w:rsidTr="00CB399B">
        <w:trPr>
          <w:jc w:val="center"/>
        </w:trPr>
        <w:tc>
          <w:tcPr>
            <w:tcW w:w="3775" w:type="dxa"/>
          </w:tcPr>
          <w:p w14:paraId="3696F4DC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smoker</w:t>
            </w:r>
          </w:p>
        </w:tc>
        <w:tc>
          <w:tcPr>
            <w:tcW w:w="1308" w:type="dxa"/>
          </w:tcPr>
          <w:p w14:paraId="583C5B1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308" w:type="dxa"/>
          </w:tcPr>
          <w:p w14:paraId="1E7F398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428" w:type="dxa"/>
          </w:tcPr>
          <w:p w14:paraId="11CFB8E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*</w:t>
            </w:r>
          </w:p>
        </w:tc>
      </w:tr>
      <w:tr w:rsidR="0024014C" w:rsidRPr="005147F5" w14:paraId="1C08CC09" w14:textId="77777777" w:rsidTr="00CB399B">
        <w:trPr>
          <w:jc w:val="center"/>
        </w:trPr>
        <w:tc>
          <w:tcPr>
            <w:tcW w:w="3775" w:type="dxa"/>
          </w:tcPr>
          <w:p w14:paraId="2746688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mer smoker</w:t>
            </w:r>
          </w:p>
        </w:tc>
        <w:tc>
          <w:tcPr>
            <w:tcW w:w="1308" w:type="dxa"/>
          </w:tcPr>
          <w:p w14:paraId="532523D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  <w:tc>
          <w:tcPr>
            <w:tcW w:w="1308" w:type="dxa"/>
          </w:tcPr>
          <w:p w14:paraId="52DCC14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428" w:type="dxa"/>
          </w:tcPr>
          <w:p w14:paraId="79F08AC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*</w:t>
            </w:r>
          </w:p>
        </w:tc>
      </w:tr>
      <w:tr w:rsidR="0024014C" w:rsidRPr="005147F5" w14:paraId="21714879" w14:textId="77777777" w:rsidTr="00CB399B">
        <w:trPr>
          <w:jc w:val="center"/>
        </w:trPr>
        <w:tc>
          <w:tcPr>
            <w:tcW w:w="3775" w:type="dxa"/>
          </w:tcPr>
          <w:p w14:paraId="188843B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oker</w:t>
            </w:r>
          </w:p>
        </w:tc>
        <w:tc>
          <w:tcPr>
            <w:tcW w:w="1308" w:type="dxa"/>
          </w:tcPr>
          <w:p w14:paraId="3E9ACA8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08" w:type="dxa"/>
          </w:tcPr>
          <w:p w14:paraId="5357767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28" w:type="dxa"/>
          </w:tcPr>
          <w:p w14:paraId="5D69085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</w:tr>
      <w:tr w:rsidR="0024014C" w:rsidRPr="005147F5" w14:paraId="44582D16" w14:textId="77777777" w:rsidTr="00CB399B">
        <w:trPr>
          <w:jc w:val="center"/>
        </w:trPr>
        <w:tc>
          <w:tcPr>
            <w:tcW w:w="3775" w:type="dxa"/>
          </w:tcPr>
          <w:p w14:paraId="11F6082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intake, %</w:t>
            </w:r>
          </w:p>
        </w:tc>
        <w:tc>
          <w:tcPr>
            <w:tcW w:w="1308" w:type="dxa"/>
          </w:tcPr>
          <w:p w14:paraId="26A36A8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6639A26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4C17B3C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378133DC" w14:textId="77777777" w:rsidTr="00CB399B">
        <w:trPr>
          <w:jc w:val="center"/>
        </w:trPr>
        <w:tc>
          <w:tcPr>
            <w:tcW w:w="3775" w:type="dxa"/>
          </w:tcPr>
          <w:p w14:paraId="05C67864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arely/never</w:t>
            </w:r>
          </w:p>
        </w:tc>
        <w:tc>
          <w:tcPr>
            <w:tcW w:w="1308" w:type="dxa"/>
          </w:tcPr>
          <w:p w14:paraId="2A054E2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308" w:type="dxa"/>
          </w:tcPr>
          <w:p w14:paraId="2894D08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428" w:type="dxa"/>
          </w:tcPr>
          <w:p w14:paraId="70102C5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*</w:t>
            </w:r>
          </w:p>
        </w:tc>
      </w:tr>
      <w:tr w:rsidR="0024014C" w:rsidRPr="005147F5" w14:paraId="5609E12A" w14:textId="77777777" w:rsidTr="00CB399B">
        <w:trPr>
          <w:jc w:val="center"/>
        </w:trPr>
        <w:tc>
          <w:tcPr>
            <w:tcW w:w="3775" w:type="dxa"/>
          </w:tcPr>
          <w:p w14:paraId="72AF525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tly</w:t>
            </w:r>
          </w:p>
        </w:tc>
        <w:tc>
          <w:tcPr>
            <w:tcW w:w="1308" w:type="dxa"/>
          </w:tcPr>
          <w:p w14:paraId="4AF5CDA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308" w:type="dxa"/>
          </w:tcPr>
          <w:p w14:paraId="52DEA26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428" w:type="dxa"/>
          </w:tcPr>
          <w:p w14:paraId="42085DF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*</w:t>
            </w:r>
          </w:p>
        </w:tc>
      </w:tr>
      <w:tr w:rsidR="0024014C" w:rsidRPr="005147F5" w14:paraId="0C4082C0" w14:textId="77777777" w:rsidTr="00CB399B">
        <w:trPr>
          <w:jc w:val="center"/>
        </w:trPr>
        <w:tc>
          <w:tcPr>
            <w:tcW w:w="3775" w:type="dxa"/>
          </w:tcPr>
          <w:p w14:paraId="540FDB9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308" w:type="dxa"/>
          </w:tcPr>
          <w:p w14:paraId="7F67960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308" w:type="dxa"/>
          </w:tcPr>
          <w:p w14:paraId="43F28B0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</w:tc>
        <w:tc>
          <w:tcPr>
            <w:tcW w:w="1428" w:type="dxa"/>
          </w:tcPr>
          <w:p w14:paraId="4ACBEC9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*</w:t>
            </w:r>
          </w:p>
        </w:tc>
      </w:tr>
      <w:tr w:rsidR="0024014C" w:rsidRPr="005147F5" w14:paraId="496895D5" w14:textId="77777777" w:rsidTr="00CB399B">
        <w:trPr>
          <w:jc w:val="center"/>
        </w:trPr>
        <w:tc>
          <w:tcPr>
            <w:tcW w:w="3775" w:type="dxa"/>
          </w:tcPr>
          <w:p w14:paraId="21E4B913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 applicable</w:t>
            </w:r>
          </w:p>
        </w:tc>
        <w:tc>
          <w:tcPr>
            <w:tcW w:w="1308" w:type="dxa"/>
          </w:tcPr>
          <w:p w14:paraId="5E9CBFA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08" w:type="dxa"/>
          </w:tcPr>
          <w:p w14:paraId="3E715AE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28" w:type="dxa"/>
          </w:tcPr>
          <w:p w14:paraId="1DB87B8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</w:tr>
      <w:tr w:rsidR="0024014C" w:rsidRPr="005147F5" w14:paraId="7B2A9526" w14:textId="77777777" w:rsidTr="00CB399B">
        <w:trPr>
          <w:jc w:val="center"/>
        </w:trPr>
        <w:tc>
          <w:tcPr>
            <w:tcW w:w="3775" w:type="dxa"/>
          </w:tcPr>
          <w:p w14:paraId="4C48DC6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ctivity, %</w:t>
            </w:r>
          </w:p>
        </w:tc>
        <w:tc>
          <w:tcPr>
            <w:tcW w:w="1308" w:type="dxa"/>
          </w:tcPr>
          <w:p w14:paraId="223C34F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7AC8772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7790702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35A9C638" w14:textId="77777777" w:rsidTr="00CB399B">
        <w:trPr>
          <w:jc w:val="center"/>
        </w:trPr>
        <w:tc>
          <w:tcPr>
            <w:tcW w:w="3775" w:type="dxa"/>
          </w:tcPr>
          <w:p w14:paraId="2BA8DA0D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edentary lifestyle</w:t>
            </w:r>
          </w:p>
        </w:tc>
        <w:tc>
          <w:tcPr>
            <w:tcW w:w="1308" w:type="dxa"/>
          </w:tcPr>
          <w:p w14:paraId="07C1F95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8" w:type="dxa"/>
          </w:tcPr>
          <w:p w14:paraId="3786750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28" w:type="dxa"/>
          </w:tcPr>
          <w:p w14:paraId="3C44C79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24014C" w:rsidRPr="005147F5" w14:paraId="447E8724" w14:textId="77777777" w:rsidTr="00CB399B">
        <w:trPr>
          <w:jc w:val="center"/>
        </w:trPr>
        <w:tc>
          <w:tcPr>
            <w:tcW w:w="3775" w:type="dxa"/>
          </w:tcPr>
          <w:p w14:paraId="4D262E6E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conditions (yes), %</w:t>
            </w:r>
          </w:p>
        </w:tc>
        <w:tc>
          <w:tcPr>
            <w:tcW w:w="1308" w:type="dxa"/>
          </w:tcPr>
          <w:p w14:paraId="4CD014D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65BD597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2C1F369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3804C5E3" w14:textId="77777777" w:rsidTr="00CB399B">
        <w:trPr>
          <w:jc w:val="center"/>
        </w:trPr>
        <w:tc>
          <w:tcPr>
            <w:tcW w:w="3775" w:type="dxa"/>
          </w:tcPr>
          <w:p w14:paraId="451337B6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ension</w:t>
            </w:r>
          </w:p>
        </w:tc>
        <w:tc>
          <w:tcPr>
            <w:tcW w:w="1308" w:type="dxa"/>
          </w:tcPr>
          <w:p w14:paraId="0D4D0D7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308" w:type="dxa"/>
          </w:tcPr>
          <w:p w14:paraId="600A91F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428" w:type="dxa"/>
          </w:tcPr>
          <w:p w14:paraId="108E23E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*</w:t>
            </w:r>
          </w:p>
        </w:tc>
      </w:tr>
      <w:tr w:rsidR="0024014C" w:rsidRPr="005147F5" w14:paraId="4325BCC5" w14:textId="77777777" w:rsidTr="00CB399B">
        <w:trPr>
          <w:jc w:val="center"/>
        </w:trPr>
        <w:tc>
          <w:tcPr>
            <w:tcW w:w="3775" w:type="dxa"/>
          </w:tcPr>
          <w:p w14:paraId="2A28754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1308" w:type="dxa"/>
          </w:tcPr>
          <w:p w14:paraId="6D28CAA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308" w:type="dxa"/>
          </w:tcPr>
          <w:p w14:paraId="50F39E5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28" w:type="dxa"/>
          </w:tcPr>
          <w:p w14:paraId="2D0F686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*</w:t>
            </w:r>
          </w:p>
        </w:tc>
      </w:tr>
      <w:tr w:rsidR="0024014C" w:rsidRPr="005147F5" w14:paraId="1691A3F4" w14:textId="77777777" w:rsidTr="00CB399B">
        <w:trPr>
          <w:jc w:val="center"/>
        </w:trPr>
        <w:tc>
          <w:tcPr>
            <w:tcW w:w="3775" w:type="dxa"/>
          </w:tcPr>
          <w:p w14:paraId="19C79AA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ancer</w:t>
            </w:r>
          </w:p>
        </w:tc>
        <w:tc>
          <w:tcPr>
            <w:tcW w:w="1308" w:type="dxa"/>
          </w:tcPr>
          <w:p w14:paraId="1983A36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08" w:type="dxa"/>
          </w:tcPr>
          <w:p w14:paraId="6A21420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28" w:type="dxa"/>
          </w:tcPr>
          <w:p w14:paraId="18EEA73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24014C" w:rsidRPr="005147F5" w14:paraId="73CE45DA" w14:textId="77777777" w:rsidTr="00CB399B">
        <w:trPr>
          <w:jc w:val="center"/>
        </w:trPr>
        <w:tc>
          <w:tcPr>
            <w:tcW w:w="3775" w:type="dxa"/>
          </w:tcPr>
          <w:p w14:paraId="6C4B793E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art disease</w:t>
            </w:r>
          </w:p>
        </w:tc>
        <w:tc>
          <w:tcPr>
            <w:tcW w:w="1308" w:type="dxa"/>
          </w:tcPr>
          <w:p w14:paraId="267722C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308" w:type="dxa"/>
          </w:tcPr>
          <w:p w14:paraId="437F063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428" w:type="dxa"/>
          </w:tcPr>
          <w:p w14:paraId="7B1F1DF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*</w:t>
            </w:r>
          </w:p>
        </w:tc>
      </w:tr>
      <w:tr w:rsidR="0024014C" w:rsidRPr="005147F5" w14:paraId="0368DEAE" w14:textId="77777777" w:rsidTr="00CB399B">
        <w:trPr>
          <w:jc w:val="center"/>
        </w:trPr>
        <w:tc>
          <w:tcPr>
            <w:tcW w:w="3775" w:type="dxa"/>
          </w:tcPr>
          <w:p w14:paraId="4B5ABF65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ung disease</w:t>
            </w:r>
          </w:p>
        </w:tc>
        <w:tc>
          <w:tcPr>
            <w:tcW w:w="1308" w:type="dxa"/>
          </w:tcPr>
          <w:p w14:paraId="736D61A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08" w:type="dxa"/>
          </w:tcPr>
          <w:p w14:paraId="4647327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428" w:type="dxa"/>
          </w:tcPr>
          <w:p w14:paraId="34678BB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</w:tr>
      <w:tr w:rsidR="0024014C" w:rsidRPr="005147F5" w14:paraId="1D0C1B7A" w14:textId="77777777" w:rsidTr="00CB399B">
        <w:trPr>
          <w:jc w:val="center"/>
        </w:trPr>
        <w:tc>
          <w:tcPr>
            <w:tcW w:w="3775" w:type="dxa"/>
          </w:tcPr>
          <w:p w14:paraId="693366D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</w:t>
            </w:r>
          </w:p>
        </w:tc>
        <w:tc>
          <w:tcPr>
            <w:tcW w:w="1308" w:type="dxa"/>
          </w:tcPr>
          <w:p w14:paraId="73FD37B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08" w:type="dxa"/>
          </w:tcPr>
          <w:p w14:paraId="544E8F9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428" w:type="dxa"/>
          </w:tcPr>
          <w:p w14:paraId="64E76B4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24014C" w:rsidRPr="005147F5" w14:paraId="0272398F" w14:textId="77777777" w:rsidTr="00CB399B">
        <w:trPr>
          <w:jc w:val="center"/>
        </w:trPr>
        <w:tc>
          <w:tcPr>
            <w:tcW w:w="3775" w:type="dxa"/>
          </w:tcPr>
          <w:p w14:paraId="7486DB21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steoporosis</w:t>
            </w:r>
          </w:p>
        </w:tc>
        <w:tc>
          <w:tcPr>
            <w:tcW w:w="1308" w:type="dxa"/>
          </w:tcPr>
          <w:p w14:paraId="7491699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08" w:type="dxa"/>
          </w:tcPr>
          <w:p w14:paraId="098C8F3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28" w:type="dxa"/>
          </w:tcPr>
          <w:p w14:paraId="705EDDD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4014C" w:rsidRPr="005147F5" w14:paraId="16566F25" w14:textId="77777777" w:rsidTr="00CB399B">
        <w:trPr>
          <w:jc w:val="center"/>
        </w:trPr>
        <w:tc>
          <w:tcPr>
            <w:tcW w:w="3775" w:type="dxa"/>
          </w:tcPr>
          <w:p w14:paraId="7316E781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steoarthritis</w:t>
            </w:r>
          </w:p>
        </w:tc>
        <w:tc>
          <w:tcPr>
            <w:tcW w:w="1308" w:type="dxa"/>
          </w:tcPr>
          <w:p w14:paraId="50BC47C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308" w:type="dxa"/>
          </w:tcPr>
          <w:p w14:paraId="621AC79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428" w:type="dxa"/>
          </w:tcPr>
          <w:p w14:paraId="38685A2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4014C" w:rsidRPr="005147F5" w14:paraId="7BA2E8AE" w14:textId="77777777" w:rsidTr="00CB399B">
        <w:trPr>
          <w:jc w:val="center"/>
        </w:trPr>
        <w:tc>
          <w:tcPr>
            <w:tcW w:w="3775" w:type="dxa"/>
          </w:tcPr>
          <w:p w14:paraId="0CF2990A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</w:t>
            </w:r>
          </w:p>
        </w:tc>
        <w:tc>
          <w:tcPr>
            <w:tcW w:w="1308" w:type="dxa"/>
          </w:tcPr>
          <w:p w14:paraId="51E5C9C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08" w:type="dxa"/>
          </w:tcPr>
          <w:p w14:paraId="7779E8F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28" w:type="dxa"/>
          </w:tcPr>
          <w:p w14:paraId="1AEC707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4014C" w:rsidRPr="005147F5" w14:paraId="2D1BE0E6" w14:textId="77777777" w:rsidTr="00CB399B">
        <w:trPr>
          <w:jc w:val="center"/>
        </w:trPr>
        <w:tc>
          <w:tcPr>
            <w:tcW w:w="3775" w:type="dxa"/>
          </w:tcPr>
          <w:p w14:paraId="33C5538C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lls</w:t>
            </w:r>
          </w:p>
        </w:tc>
        <w:tc>
          <w:tcPr>
            <w:tcW w:w="1308" w:type="dxa"/>
          </w:tcPr>
          <w:p w14:paraId="3422F0E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308" w:type="dxa"/>
          </w:tcPr>
          <w:p w14:paraId="3B80E65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428" w:type="dxa"/>
          </w:tcPr>
          <w:p w14:paraId="5B10C32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*</w:t>
            </w:r>
          </w:p>
        </w:tc>
      </w:tr>
      <w:tr w:rsidR="0024014C" w:rsidRPr="005147F5" w14:paraId="3663D51D" w14:textId="77777777" w:rsidTr="00CB399B">
        <w:trPr>
          <w:jc w:val="center"/>
        </w:trPr>
        <w:tc>
          <w:tcPr>
            <w:tcW w:w="3775" w:type="dxa"/>
          </w:tcPr>
          <w:p w14:paraId="218FABB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p fractures</w:t>
            </w:r>
          </w:p>
        </w:tc>
        <w:tc>
          <w:tcPr>
            <w:tcW w:w="1308" w:type="dxa"/>
          </w:tcPr>
          <w:p w14:paraId="1FBACB3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08" w:type="dxa"/>
          </w:tcPr>
          <w:p w14:paraId="5C11F67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28" w:type="dxa"/>
          </w:tcPr>
          <w:p w14:paraId="3829CB2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4014C" w:rsidRPr="005147F5" w14:paraId="657236DC" w14:textId="77777777" w:rsidTr="00CB399B">
        <w:trPr>
          <w:jc w:val="center"/>
        </w:trPr>
        <w:tc>
          <w:tcPr>
            <w:tcW w:w="3775" w:type="dxa"/>
            <w:tcBorders>
              <w:bottom w:val="single" w:sz="4" w:space="0" w:color="auto"/>
            </w:tcBorders>
          </w:tcPr>
          <w:p w14:paraId="2EF37E9F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ressive symptoms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E4D5F5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9508F8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29F544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*</w:t>
            </w:r>
          </w:p>
        </w:tc>
      </w:tr>
    </w:tbl>
    <w:p w14:paraId="69AF7FF1" w14:textId="2ABA1CE3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Continuous </w:t>
      </w:r>
      <w:proofErr w:type="gramStart"/>
      <w:r w:rsidRPr="005147F5">
        <w:rPr>
          <w:rFonts w:ascii="Times New Roman" w:hAnsi="Times New Roman" w:cs="Times New Roman"/>
          <w:sz w:val="20"/>
          <w:szCs w:val="20"/>
          <w:lang w:val="en-US"/>
        </w:rPr>
        <w:t>variables</w:t>
      </w:r>
      <w:proofErr w:type="gramEnd"/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are shown as mean ± SD and compared using the </w:t>
      </w:r>
      <w:r w:rsidR="00207932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tudent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t test. Categorical variables are reported as number (%) and compared using the chi-square test.</w:t>
      </w:r>
    </w:p>
    <w:p w14:paraId="0CCC4195" w14:textId="77777777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lang w:val="en-US"/>
        </w:rPr>
        <w:t>*Different from men, P &lt; 0.05.</w:t>
      </w:r>
    </w:p>
    <w:p w14:paraId="12FC9C5E" w14:textId="77777777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24014C" w:rsidRPr="005147F5" w:rsidSect="00CB399B">
          <w:headerReference w:type="default" r:id="rId6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0076E36" w14:textId="5FD98808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2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. Serum 25(OH)D </w:t>
      </w:r>
      <w:r w:rsidR="00207932" w:rsidRPr="005147F5">
        <w:rPr>
          <w:rFonts w:ascii="Times New Roman" w:hAnsi="Times New Roman" w:cs="Times New Roman"/>
          <w:sz w:val="20"/>
          <w:szCs w:val="20"/>
          <w:lang w:val="en-US"/>
        </w:rPr>
        <w:t>concentration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, anthropometric variables, and covariates of 4,814 individuals </w:t>
      </w:r>
      <w:r w:rsidR="00866B2A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free of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BADL disability at baseline according to the sex, ELSA Study (2012)</w:t>
      </w: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tbl>
      <w:tblPr>
        <w:tblStyle w:val="Tabelacomgrade"/>
        <w:tblW w:w="87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418"/>
        <w:gridCol w:w="1559"/>
        <w:gridCol w:w="1405"/>
        <w:gridCol w:w="129"/>
      </w:tblGrid>
      <w:tr w:rsidR="0024014C" w:rsidRPr="005147F5" w14:paraId="0F61710A" w14:textId="77777777" w:rsidTr="00CB399B">
        <w:trPr>
          <w:gridAfter w:val="1"/>
          <w:wAfter w:w="129" w:type="dxa"/>
          <w:jc w:val="center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81BB99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AC145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694914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,8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96954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  <w:p w14:paraId="57E8C27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19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177A3A7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14:paraId="4722714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622)</w:t>
            </w:r>
          </w:p>
        </w:tc>
      </w:tr>
      <w:tr w:rsidR="0024014C" w:rsidRPr="005147F5" w14:paraId="7FFCEE48" w14:textId="77777777" w:rsidTr="00CB399B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</w:tcPr>
          <w:p w14:paraId="283A4CD9" w14:textId="24F17A3D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um 25(OH)D, nmol/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A2EDD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 ± 23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8BE04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 ± 23.2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</w:tcBorders>
          </w:tcPr>
          <w:p w14:paraId="79279E9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 ± 23.2</w:t>
            </w:r>
          </w:p>
        </w:tc>
      </w:tr>
      <w:tr w:rsidR="0024014C" w:rsidRPr="005147F5" w14:paraId="54B732D0" w14:textId="77777777" w:rsidTr="00CB399B">
        <w:trPr>
          <w:jc w:val="center"/>
        </w:trPr>
        <w:tc>
          <w:tcPr>
            <w:tcW w:w="4230" w:type="dxa"/>
          </w:tcPr>
          <w:p w14:paraId="254E4D19" w14:textId="4BB1AA54" w:rsidR="0024014C" w:rsidRPr="005147F5" w:rsidRDefault="005313D9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rum </w:t>
            </w:r>
            <w:r w:rsidR="0024014C"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(OH)D status, %</w:t>
            </w:r>
          </w:p>
        </w:tc>
        <w:tc>
          <w:tcPr>
            <w:tcW w:w="1418" w:type="dxa"/>
          </w:tcPr>
          <w:p w14:paraId="47F0852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32326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2"/>
          </w:tcPr>
          <w:p w14:paraId="2DC409C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4014C" w:rsidRPr="005147F5" w14:paraId="11375320" w14:textId="77777777" w:rsidTr="00CB399B">
        <w:trPr>
          <w:jc w:val="center"/>
        </w:trPr>
        <w:tc>
          <w:tcPr>
            <w:tcW w:w="4230" w:type="dxa"/>
          </w:tcPr>
          <w:p w14:paraId="13253F84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ufficient (&gt; 50 nmol/L)</w:t>
            </w:r>
          </w:p>
        </w:tc>
        <w:tc>
          <w:tcPr>
            <w:tcW w:w="1418" w:type="dxa"/>
          </w:tcPr>
          <w:p w14:paraId="1702584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</w:t>
            </w:r>
          </w:p>
        </w:tc>
        <w:tc>
          <w:tcPr>
            <w:tcW w:w="1559" w:type="dxa"/>
          </w:tcPr>
          <w:p w14:paraId="5001BE3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534" w:type="dxa"/>
            <w:gridSpan w:val="2"/>
          </w:tcPr>
          <w:p w14:paraId="6DEBFC3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</w:tr>
      <w:tr w:rsidR="0024014C" w:rsidRPr="005147F5" w14:paraId="4BF30AEB" w14:textId="77777777" w:rsidTr="00CB399B">
        <w:trPr>
          <w:jc w:val="center"/>
        </w:trPr>
        <w:tc>
          <w:tcPr>
            <w:tcW w:w="4230" w:type="dxa"/>
          </w:tcPr>
          <w:p w14:paraId="127CAC66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sufficient (&gt; 30 to ≤ 50 nmol/L)</w:t>
            </w:r>
          </w:p>
        </w:tc>
        <w:tc>
          <w:tcPr>
            <w:tcW w:w="1418" w:type="dxa"/>
          </w:tcPr>
          <w:p w14:paraId="53EE7A4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559" w:type="dxa"/>
          </w:tcPr>
          <w:p w14:paraId="7ED4E81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534" w:type="dxa"/>
            <w:gridSpan w:val="2"/>
          </w:tcPr>
          <w:p w14:paraId="48D91B2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</w:tr>
      <w:tr w:rsidR="0024014C" w:rsidRPr="005147F5" w14:paraId="7C57F74D" w14:textId="77777777" w:rsidTr="00CB399B">
        <w:trPr>
          <w:jc w:val="center"/>
        </w:trPr>
        <w:tc>
          <w:tcPr>
            <w:tcW w:w="4230" w:type="dxa"/>
          </w:tcPr>
          <w:p w14:paraId="45F6C737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ficient (≤ 30 nmol/L) </w:t>
            </w:r>
          </w:p>
        </w:tc>
        <w:tc>
          <w:tcPr>
            <w:tcW w:w="1418" w:type="dxa"/>
          </w:tcPr>
          <w:p w14:paraId="27456DC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559" w:type="dxa"/>
          </w:tcPr>
          <w:p w14:paraId="2D90911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534" w:type="dxa"/>
            <w:gridSpan w:val="2"/>
          </w:tcPr>
          <w:p w14:paraId="1E1A91C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*</w:t>
            </w:r>
          </w:p>
        </w:tc>
      </w:tr>
      <w:tr w:rsidR="0024014C" w:rsidRPr="005147F5" w14:paraId="5D58792E" w14:textId="77777777" w:rsidTr="00CB399B">
        <w:trPr>
          <w:jc w:val="center"/>
        </w:trPr>
        <w:tc>
          <w:tcPr>
            <w:tcW w:w="4230" w:type="dxa"/>
          </w:tcPr>
          <w:p w14:paraId="55B74E04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sonality, %</w:t>
            </w:r>
          </w:p>
        </w:tc>
        <w:tc>
          <w:tcPr>
            <w:tcW w:w="1418" w:type="dxa"/>
          </w:tcPr>
          <w:p w14:paraId="7438D1D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D6C52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2"/>
          </w:tcPr>
          <w:p w14:paraId="44571F4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4014C" w:rsidRPr="005147F5" w14:paraId="5909F98B" w14:textId="77777777" w:rsidTr="00CB399B">
        <w:trPr>
          <w:jc w:val="center"/>
        </w:trPr>
        <w:tc>
          <w:tcPr>
            <w:tcW w:w="4230" w:type="dxa"/>
          </w:tcPr>
          <w:p w14:paraId="262DB9FF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pring</w:t>
            </w:r>
          </w:p>
        </w:tc>
        <w:tc>
          <w:tcPr>
            <w:tcW w:w="1418" w:type="dxa"/>
          </w:tcPr>
          <w:p w14:paraId="43452EC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559" w:type="dxa"/>
          </w:tcPr>
          <w:p w14:paraId="5020322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534" w:type="dxa"/>
            <w:gridSpan w:val="2"/>
          </w:tcPr>
          <w:p w14:paraId="7E31D6C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</w:tr>
      <w:tr w:rsidR="0024014C" w:rsidRPr="005147F5" w14:paraId="4D5140C7" w14:textId="77777777" w:rsidTr="00CB399B">
        <w:trPr>
          <w:jc w:val="center"/>
        </w:trPr>
        <w:tc>
          <w:tcPr>
            <w:tcW w:w="4230" w:type="dxa"/>
          </w:tcPr>
          <w:p w14:paraId="6EB73491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ummer</w:t>
            </w:r>
          </w:p>
        </w:tc>
        <w:tc>
          <w:tcPr>
            <w:tcW w:w="1418" w:type="dxa"/>
          </w:tcPr>
          <w:p w14:paraId="05688E2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59" w:type="dxa"/>
          </w:tcPr>
          <w:p w14:paraId="1722EC4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34" w:type="dxa"/>
            <w:gridSpan w:val="2"/>
          </w:tcPr>
          <w:p w14:paraId="31CE2AE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</w:tr>
      <w:tr w:rsidR="0024014C" w:rsidRPr="005147F5" w14:paraId="5D315B03" w14:textId="77777777" w:rsidTr="00CB399B">
        <w:trPr>
          <w:jc w:val="center"/>
        </w:trPr>
        <w:tc>
          <w:tcPr>
            <w:tcW w:w="4230" w:type="dxa"/>
          </w:tcPr>
          <w:p w14:paraId="412EF01A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utumn</w:t>
            </w:r>
          </w:p>
        </w:tc>
        <w:tc>
          <w:tcPr>
            <w:tcW w:w="1418" w:type="dxa"/>
          </w:tcPr>
          <w:p w14:paraId="40BDFF2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1559" w:type="dxa"/>
          </w:tcPr>
          <w:p w14:paraId="53F2F9C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534" w:type="dxa"/>
            <w:gridSpan w:val="2"/>
          </w:tcPr>
          <w:p w14:paraId="2B65030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</w:tr>
      <w:tr w:rsidR="0024014C" w:rsidRPr="005147F5" w14:paraId="1BB3267A" w14:textId="77777777" w:rsidTr="00CB399B">
        <w:trPr>
          <w:jc w:val="center"/>
        </w:trPr>
        <w:tc>
          <w:tcPr>
            <w:tcW w:w="4230" w:type="dxa"/>
          </w:tcPr>
          <w:p w14:paraId="497D6286" w14:textId="77777777" w:rsidR="0024014C" w:rsidRPr="005147F5" w:rsidRDefault="0024014C" w:rsidP="00CB3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inter</w:t>
            </w:r>
          </w:p>
        </w:tc>
        <w:tc>
          <w:tcPr>
            <w:tcW w:w="1418" w:type="dxa"/>
          </w:tcPr>
          <w:p w14:paraId="6A397FC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559" w:type="dxa"/>
          </w:tcPr>
          <w:p w14:paraId="3AE6D71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534" w:type="dxa"/>
            <w:gridSpan w:val="2"/>
          </w:tcPr>
          <w:p w14:paraId="44D7891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</w:tr>
      <w:tr w:rsidR="0024014C" w:rsidRPr="005147F5" w14:paraId="3631D1CC" w14:textId="77777777" w:rsidTr="00CB399B">
        <w:trPr>
          <w:jc w:val="center"/>
        </w:trPr>
        <w:tc>
          <w:tcPr>
            <w:tcW w:w="4230" w:type="dxa"/>
          </w:tcPr>
          <w:p w14:paraId="42D7D81C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tamin D supplementation (yes), %</w:t>
            </w:r>
          </w:p>
        </w:tc>
        <w:tc>
          <w:tcPr>
            <w:tcW w:w="1418" w:type="dxa"/>
          </w:tcPr>
          <w:p w14:paraId="6D8A701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59" w:type="dxa"/>
          </w:tcPr>
          <w:p w14:paraId="72FA9B2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34" w:type="dxa"/>
            <w:gridSpan w:val="2"/>
          </w:tcPr>
          <w:p w14:paraId="131F635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  <w:tr w:rsidR="0024014C" w:rsidRPr="005147F5" w14:paraId="6B74CEFF" w14:textId="77777777" w:rsidTr="00CB399B">
        <w:trPr>
          <w:jc w:val="center"/>
        </w:trPr>
        <w:tc>
          <w:tcPr>
            <w:tcW w:w="4230" w:type="dxa"/>
          </w:tcPr>
          <w:p w14:paraId="304A61DE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arbamazepine (yes), %</w:t>
            </w:r>
          </w:p>
        </w:tc>
        <w:tc>
          <w:tcPr>
            <w:tcW w:w="1418" w:type="dxa"/>
          </w:tcPr>
          <w:p w14:paraId="3099449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</w:tcPr>
          <w:p w14:paraId="02E803A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534" w:type="dxa"/>
            <w:gridSpan w:val="2"/>
          </w:tcPr>
          <w:p w14:paraId="19E1187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24014C" w:rsidRPr="005147F5" w14:paraId="1741C814" w14:textId="77777777" w:rsidTr="00CB399B">
        <w:trPr>
          <w:jc w:val="center"/>
        </w:trPr>
        <w:tc>
          <w:tcPr>
            <w:tcW w:w="4230" w:type="dxa"/>
          </w:tcPr>
          <w:p w14:paraId="7B35F2D6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1418" w:type="dxa"/>
          </w:tcPr>
          <w:p w14:paraId="5FB1F2A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.9 ± 18.5 </w:t>
            </w:r>
          </w:p>
        </w:tc>
        <w:tc>
          <w:tcPr>
            <w:tcW w:w="1559" w:type="dxa"/>
          </w:tcPr>
          <w:p w14:paraId="48B6D4B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.9 ± 22.3  </w:t>
            </w:r>
          </w:p>
        </w:tc>
        <w:tc>
          <w:tcPr>
            <w:tcW w:w="1534" w:type="dxa"/>
            <w:gridSpan w:val="2"/>
          </w:tcPr>
          <w:p w14:paraId="290A9D5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 ± 12.5*</w:t>
            </w:r>
          </w:p>
        </w:tc>
      </w:tr>
      <w:tr w:rsidR="0024014C" w:rsidRPr="005147F5" w14:paraId="2CC0C59D" w14:textId="77777777" w:rsidTr="00CB399B">
        <w:trPr>
          <w:trHeight w:val="70"/>
          <w:jc w:val="center"/>
        </w:trPr>
        <w:tc>
          <w:tcPr>
            <w:tcW w:w="4230" w:type="dxa"/>
          </w:tcPr>
          <w:p w14:paraId="51A55BB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102 men &gt; 88 women, %</w:t>
            </w:r>
          </w:p>
        </w:tc>
        <w:tc>
          <w:tcPr>
            <w:tcW w:w="1418" w:type="dxa"/>
          </w:tcPr>
          <w:p w14:paraId="4FBC5B0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559" w:type="dxa"/>
          </w:tcPr>
          <w:p w14:paraId="07FC72A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534" w:type="dxa"/>
            <w:gridSpan w:val="2"/>
          </w:tcPr>
          <w:p w14:paraId="7AC683F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*</w:t>
            </w:r>
          </w:p>
        </w:tc>
      </w:tr>
      <w:tr w:rsidR="0024014C" w:rsidRPr="005147F5" w14:paraId="2B1CA96A" w14:textId="77777777" w:rsidTr="00CB399B">
        <w:trPr>
          <w:jc w:val="center"/>
        </w:trPr>
        <w:tc>
          <w:tcPr>
            <w:tcW w:w="4230" w:type="dxa"/>
          </w:tcPr>
          <w:p w14:paraId="7A69E4AF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, kg/m</w:t>
            </w: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</w:tcPr>
          <w:p w14:paraId="4B7706C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± 4.8</w:t>
            </w:r>
          </w:p>
        </w:tc>
        <w:tc>
          <w:tcPr>
            <w:tcW w:w="1559" w:type="dxa"/>
          </w:tcPr>
          <w:p w14:paraId="304D092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 ± 4.1</w:t>
            </w:r>
          </w:p>
        </w:tc>
        <w:tc>
          <w:tcPr>
            <w:tcW w:w="1534" w:type="dxa"/>
            <w:gridSpan w:val="2"/>
          </w:tcPr>
          <w:p w14:paraId="1664910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5.2</w:t>
            </w:r>
          </w:p>
        </w:tc>
      </w:tr>
      <w:tr w:rsidR="0024014C" w:rsidRPr="005147F5" w14:paraId="77193539" w14:textId="77777777" w:rsidTr="00CB399B">
        <w:trPr>
          <w:jc w:val="center"/>
        </w:trPr>
        <w:tc>
          <w:tcPr>
            <w:tcW w:w="4230" w:type="dxa"/>
          </w:tcPr>
          <w:p w14:paraId="059C0241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, %</w:t>
            </w:r>
          </w:p>
        </w:tc>
        <w:tc>
          <w:tcPr>
            <w:tcW w:w="1418" w:type="dxa"/>
          </w:tcPr>
          <w:p w14:paraId="4D0F3AA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4AC82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2"/>
          </w:tcPr>
          <w:p w14:paraId="3BEC663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0F76" w:rsidRPr="005147F5" w14:paraId="43B64C0A" w14:textId="77777777" w:rsidTr="00CB399B">
        <w:trPr>
          <w:jc w:val="center"/>
        </w:trPr>
        <w:tc>
          <w:tcPr>
            <w:tcW w:w="4230" w:type="dxa"/>
          </w:tcPr>
          <w:p w14:paraId="1D1BBA3B" w14:textId="276F3FCF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Ideal range (≥ 18.5 and &lt; 25 kg/m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</w:tcPr>
          <w:p w14:paraId="4BC419E9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559" w:type="dxa"/>
          </w:tcPr>
          <w:p w14:paraId="3D22ED7D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534" w:type="dxa"/>
            <w:gridSpan w:val="2"/>
          </w:tcPr>
          <w:p w14:paraId="7FFDB92F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*</w:t>
            </w:r>
          </w:p>
        </w:tc>
      </w:tr>
      <w:tr w:rsidR="00710F76" w:rsidRPr="005147F5" w14:paraId="0242A30D" w14:textId="77777777" w:rsidTr="00CB399B">
        <w:trPr>
          <w:jc w:val="center"/>
        </w:trPr>
        <w:tc>
          <w:tcPr>
            <w:tcW w:w="4230" w:type="dxa"/>
          </w:tcPr>
          <w:p w14:paraId="43900129" w14:textId="13812780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derweight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 18.5 kg/m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</w:tcPr>
          <w:p w14:paraId="06896075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59" w:type="dxa"/>
          </w:tcPr>
          <w:p w14:paraId="5F4624D2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34" w:type="dxa"/>
            <w:gridSpan w:val="2"/>
          </w:tcPr>
          <w:p w14:paraId="20FF6E99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</w:t>
            </w:r>
          </w:p>
        </w:tc>
      </w:tr>
      <w:tr w:rsidR="00710F76" w:rsidRPr="005147F5" w14:paraId="557D9F5B" w14:textId="77777777" w:rsidTr="00CB399B">
        <w:trPr>
          <w:jc w:val="center"/>
        </w:trPr>
        <w:tc>
          <w:tcPr>
            <w:tcW w:w="4230" w:type="dxa"/>
          </w:tcPr>
          <w:p w14:paraId="5175D76E" w14:textId="76B58997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verweight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 25 and &lt; 30 kg/m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30D66929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559" w:type="dxa"/>
          </w:tcPr>
          <w:p w14:paraId="2C8D1E57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534" w:type="dxa"/>
            <w:gridSpan w:val="2"/>
          </w:tcPr>
          <w:p w14:paraId="3CD1BE48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*</w:t>
            </w:r>
          </w:p>
        </w:tc>
      </w:tr>
      <w:tr w:rsidR="00710F76" w:rsidRPr="005147F5" w14:paraId="6D227D70" w14:textId="77777777" w:rsidTr="00CB399B">
        <w:trPr>
          <w:jc w:val="center"/>
        </w:trPr>
        <w:tc>
          <w:tcPr>
            <w:tcW w:w="4230" w:type="dxa"/>
          </w:tcPr>
          <w:p w14:paraId="4F573FAC" w14:textId="3088F6BC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bese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30 kg/m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61328C9D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559" w:type="dxa"/>
          </w:tcPr>
          <w:p w14:paraId="6B4948C9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534" w:type="dxa"/>
            <w:gridSpan w:val="2"/>
          </w:tcPr>
          <w:p w14:paraId="757A3A7B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</w:tc>
      </w:tr>
      <w:tr w:rsidR="0024014C" w:rsidRPr="005147F5" w14:paraId="01CB1D09" w14:textId="77777777" w:rsidTr="00CB399B">
        <w:trPr>
          <w:jc w:val="center"/>
        </w:trPr>
        <w:tc>
          <w:tcPr>
            <w:tcW w:w="4230" w:type="dxa"/>
          </w:tcPr>
          <w:p w14:paraId="5F331C29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418" w:type="dxa"/>
          </w:tcPr>
          <w:p w14:paraId="46CC2F1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± 11.3</w:t>
            </w:r>
          </w:p>
        </w:tc>
        <w:tc>
          <w:tcPr>
            <w:tcW w:w="1559" w:type="dxa"/>
          </w:tcPr>
          <w:p w14:paraId="2236F87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 ± 9.6</w:t>
            </w:r>
          </w:p>
        </w:tc>
        <w:tc>
          <w:tcPr>
            <w:tcW w:w="1534" w:type="dxa"/>
            <w:gridSpan w:val="2"/>
          </w:tcPr>
          <w:p w14:paraId="31E6E42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6.5*</w:t>
            </w:r>
          </w:p>
        </w:tc>
      </w:tr>
      <w:tr w:rsidR="0024014C" w:rsidRPr="005147F5" w14:paraId="1B59515E" w14:textId="77777777" w:rsidTr="00CB399B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</w:tcPr>
          <w:p w14:paraId="6825A195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26 men &lt;16 women, 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B4BDA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DB949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</w:tcPr>
          <w:p w14:paraId="28DF58A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</w:tbl>
    <w:p w14:paraId="4C93544C" w14:textId="5F7DBDB7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Continuous </w:t>
      </w:r>
      <w:proofErr w:type="gramStart"/>
      <w:r w:rsidRPr="005147F5">
        <w:rPr>
          <w:rFonts w:ascii="Times New Roman" w:hAnsi="Times New Roman" w:cs="Times New Roman"/>
          <w:sz w:val="20"/>
          <w:szCs w:val="20"/>
          <w:lang w:val="en-US"/>
        </w:rPr>
        <w:t>variables</w:t>
      </w:r>
      <w:proofErr w:type="gramEnd"/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are shown as mean ± SD and compared using the</w:t>
      </w:r>
      <w:r w:rsidR="005313D9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Student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t test. Categorical variables are reported as number (%) and compared using the chi-square test.</w:t>
      </w:r>
    </w:p>
    <w:p w14:paraId="4B15B695" w14:textId="77777777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lang w:val="en-US"/>
        </w:rPr>
        <w:t>*Different from men, P &lt; 0.05.</w:t>
      </w:r>
    </w:p>
    <w:p w14:paraId="1B0A5D34" w14:textId="77777777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24014C" w:rsidRPr="005147F5" w:rsidSect="00CB399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7A65D04" w14:textId="645332FA" w:rsidR="0024014C" w:rsidRPr="005147F5" w:rsidRDefault="0024014C" w:rsidP="0024014C">
      <w:pPr>
        <w:spacing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42249163"/>
      <w:r w:rsidRPr="005147F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3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. Sociodemographic, behavioral, and clinical characteristics of individuals included and excluded due to lack on </w:t>
      </w:r>
      <w:r w:rsidR="005313D9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erum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25(OH)D data and covariates but free of </w:t>
      </w:r>
      <w:r w:rsidR="00866B2A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BADL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disability at baseline, ELSA Study (2012)</w:t>
      </w: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tbl>
      <w:tblPr>
        <w:tblStyle w:val="Tabelacomgrade"/>
        <w:tblW w:w="6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1558"/>
        <w:gridCol w:w="1426"/>
      </w:tblGrid>
      <w:tr w:rsidR="0024014C" w:rsidRPr="005147F5" w14:paraId="69F0246E" w14:textId="77777777" w:rsidTr="00DA374A">
        <w:trPr>
          <w:jc w:val="center"/>
        </w:trPr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B6D72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2862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  <w:p w14:paraId="07D17AE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,81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4EFF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ed</w:t>
            </w:r>
          </w:p>
          <w:p w14:paraId="5D56E73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614)</w:t>
            </w:r>
          </w:p>
        </w:tc>
      </w:tr>
      <w:tr w:rsidR="0024014C" w:rsidRPr="005147F5" w14:paraId="30B92AF7" w14:textId="77777777" w:rsidTr="00DA374A">
        <w:trPr>
          <w:jc w:val="center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283CD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77224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±8.7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A7FE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±10.6</w:t>
            </w:r>
          </w:p>
        </w:tc>
      </w:tr>
      <w:tr w:rsidR="0024014C" w:rsidRPr="005147F5" w14:paraId="5CF8828A" w14:textId="77777777" w:rsidTr="00DA374A">
        <w:trPr>
          <w:jc w:val="center"/>
        </w:trPr>
        <w:tc>
          <w:tcPr>
            <w:tcW w:w="3826" w:type="dxa"/>
            <w:hideMark/>
          </w:tcPr>
          <w:p w14:paraId="4AB2171A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%</w:t>
            </w:r>
          </w:p>
        </w:tc>
        <w:tc>
          <w:tcPr>
            <w:tcW w:w="1558" w:type="dxa"/>
          </w:tcPr>
          <w:p w14:paraId="2D2D245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37D762D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7B5F7E12" w14:textId="77777777" w:rsidTr="00DA374A">
        <w:trPr>
          <w:jc w:val="center"/>
        </w:trPr>
        <w:tc>
          <w:tcPr>
            <w:tcW w:w="3826" w:type="dxa"/>
            <w:hideMark/>
          </w:tcPr>
          <w:p w14:paraId="44B4C232" w14:textId="4090BAF0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0 – 5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8" w:type="dxa"/>
            <w:hideMark/>
          </w:tcPr>
          <w:p w14:paraId="658ADEB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426" w:type="dxa"/>
            <w:hideMark/>
          </w:tcPr>
          <w:p w14:paraId="1B8FEC0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</w:tc>
      </w:tr>
      <w:tr w:rsidR="0024014C" w:rsidRPr="005147F5" w14:paraId="5FDBC861" w14:textId="77777777" w:rsidTr="00DA374A">
        <w:trPr>
          <w:jc w:val="center"/>
        </w:trPr>
        <w:tc>
          <w:tcPr>
            <w:tcW w:w="3826" w:type="dxa"/>
            <w:hideMark/>
          </w:tcPr>
          <w:p w14:paraId="19746018" w14:textId="0A45866B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60 – 6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8" w:type="dxa"/>
            <w:hideMark/>
          </w:tcPr>
          <w:p w14:paraId="20972D6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426" w:type="dxa"/>
            <w:hideMark/>
          </w:tcPr>
          <w:p w14:paraId="62B549C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*</w:t>
            </w:r>
          </w:p>
        </w:tc>
      </w:tr>
      <w:tr w:rsidR="0024014C" w:rsidRPr="005147F5" w14:paraId="2DC4FB9A" w14:textId="77777777" w:rsidTr="00DA374A">
        <w:trPr>
          <w:jc w:val="center"/>
        </w:trPr>
        <w:tc>
          <w:tcPr>
            <w:tcW w:w="3826" w:type="dxa"/>
            <w:hideMark/>
          </w:tcPr>
          <w:p w14:paraId="0DA32BD3" w14:textId="188BF7C6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0 – 7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8" w:type="dxa"/>
            <w:hideMark/>
          </w:tcPr>
          <w:p w14:paraId="47D4F76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426" w:type="dxa"/>
            <w:hideMark/>
          </w:tcPr>
          <w:p w14:paraId="5024C5C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</w:tr>
      <w:tr w:rsidR="0024014C" w:rsidRPr="005147F5" w14:paraId="28805164" w14:textId="77777777" w:rsidTr="00DA374A">
        <w:trPr>
          <w:jc w:val="center"/>
        </w:trPr>
        <w:tc>
          <w:tcPr>
            <w:tcW w:w="3826" w:type="dxa"/>
            <w:hideMark/>
          </w:tcPr>
          <w:p w14:paraId="78F50A46" w14:textId="26F203EE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80 – 89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8" w:type="dxa"/>
            <w:hideMark/>
          </w:tcPr>
          <w:p w14:paraId="6B981CA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426" w:type="dxa"/>
            <w:hideMark/>
          </w:tcPr>
          <w:p w14:paraId="458F60C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*</w:t>
            </w:r>
          </w:p>
        </w:tc>
      </w:tr>
      <w:tr w:rsidR="0024014C" w:rsidRPr="005147F5" w14:paraId="6254D329" w14:textId="77777777" w:rsidTr="00DA374A">
        <w:trPr>
          <w:jc w:val="center"/>
        </w:trPr>
        <w:tc>
          <w:tcPr>
            <w:tcW w:w="3826" w:type="dxa"/>
            <w:hideMark/>
          </w:tcPr>
          <w:p w14:paraId="5DBF2B6A" w14:textId="2AC29F35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 90</w:t>
            </w:r>
            <w:r w:rsidR="00866B2A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8" w:type="dxa"/>
            <w:hideMark/>
          </w:tcPr>
          <w:p w14:paraId="09F1634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26" w:type="dxa"/>
            <w:hideMark/>
          </w:tcPr>
          <w:p w14:paraId="0C7AE94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*</w:t>
            </w:r>
          </w:p>
        </w:tc>
      </w:tr>
      <w:tr w:rsidR="0024014C" w:rsidRPr="005147F5" w14:paraId="1674B42F" w14:textId="77777777" w:rsidTr="00DA374A">
        <w:trPr>
          <w:jc w:val="center"/>
        </w:trPr>
        <w:tc>
          <w:tcPr>
            <w:tcW w:w="3826" w:type="dxa"/>
            <w:hideMark/>
          </w:tcPr>
          <w:p w14:paraId="6B35C1D4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in color, %</w:t>
            </w:r>
          </w:p>
        </w:tc>
        <w:tc>
          <w:tcPr>
            <w:tcW w:w="1558" w:type="dxa"/>
          </w:tcPr>
          <w:p w14:paraId="0859DE7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7AB8968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69D85AF8" w14:textId="77777777" w:rsidTr="00DA374A">
        <w:trPr>
          <w:jc w:val="center"/>
        </w:trPr>
        <w:tc>
          <w:tcPr>
            <w:tcW w:w="3826" w:type="dxa"/>
            <w:hideMark/>
          </w:tcPr>
          <w:p w14:paraId="16312673" w14:textId="4412AE8A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  <w:r w:rsidR="00CB399B"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hite</w:t>
            </w:r>
          </w:p>
        </w:tc>
        <w:tc>
          <w:tcPr>
            <w:tcW w:w="1558" w:type="dxa"/>
            <w:hideMark/>
          </w:tcPr>
          <w:p w14:paraId="769CC62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26" w:type="dxa"/>
            <w:hideMark/>
          </w:tcPr>
          <w:p w14:paraId="776B48E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*</w:t>
            </w:r>
          </w:p>
        </w:tc>
      </w:tr>
      <w:tr w:rsidR="0024014C" w:rsidRPr="005147F5" w14:paraId="7A3DCD8B" w14:textId="77777777" w:rsidTr="00DA374A">
        <w:trPr>
          <w:jc w:val="center"/>
        </w:trPr>
        <w:tc>
          <w:tcPr>
            <w:tcW w:w="3826" w:type="dxa"/>
            <w:hideMark/>
          </w:tcPr>
          <w:p w14:paraId="2C26DDF2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, %</w:t>
            </w:r>
          </w:p>
        </w:tc>
        <w:tc>
          <w:tcPr>
            <w:tcW w:w="1558" w:type="dxa"/>
          </w:tcPr>
          <w:p w14:paraId="6A1D5E6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03BCBA2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2ABAF9D7" w14:textId="77777777" w:rsidTr="00DA374A">
        <w:trPr>
          <w:jc w:val="center"/>
        </w:trPr>
        <w:tc>
          <w:tcPr>
            <w:tcW w:w="3826" w:type="dxa"/>
            <w:hideMark/>
          </w:tcPr>
          <w:p w14:paraId="30033ED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ith conjugal life</w:t>
            </w:r>
          </w:p>
        </w:tc>
        <w:tc>
          <w:tcPr>
            <w:tcW w:w="1558" w:type="dxa"/>
            <w:hideMark/>
          </w:tcPr>
          <w:p w14:paraId="078F776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426" w:type="dxa"/>
            <w:hideMark/>
          </w:tcPr>
          <w:p w14:paraId="25E3AEF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*</w:t>
            </w:r>
          </w:p>
        </w:tc>
      </w:tr>
      <w:tr w:rsidR="0024014C" w:rsidRPr="005147F5" w14:paraId="40A4CB78" w14:textId="77777777" w:rsidTr="00DA374A">
        <w:trPr>
          <w:jc w:val="center"/>
        </w:trPr>
        <w:tc>
          <w:tcPr>
            <w:tcW w:w="3826" w:type="dxa"/>
            <w:hideMark/>
          </w:tcPr>
          <w:p w14:paraId="620F7FF9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ing, %</w:t>
            </w:r>
          </w:p>
        </w:tc>
        <w:tc>
          <w:tcPr>
            <w:tcW w:w="1558" w:type="dxa"/>
          </w:tcPr>
          <w:p w14:paraId="07AD6F9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39FB30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6C98" w:rsidRPr="005147F5" w14:paraId="26291B69" w14:textId="77777777" w:rsidTr="00DA374A">
        <w:trPr>
          <w:jc w:val="center"/>
        </w:trPr>
        <w:tc>
          <w:tcPr>
            <w:tcW w:w="3826" w:type="dxa"/>
            <w:hideMark/>
          </w:tcPr>
          <w:p w14:paraId="0D1E9AF4" w14:textId="59082838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13 years</w:t>
            </w:r>
          </w:p>
        </w:tc>
        <w:tc>
          <w:tcPr>
            <w:tcW w:w="1558" w:type="dxa"/>
            <w:hideMark/>
          </w:tcPr>
          <w:p w14:paraId="6A2B4CBE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426" w:type="dxa"/>
            <w:hideMark/>
          </w:tcPr>
          <w:p w14:paraId="1A2C0784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*</w:t>
            </w:r>
          </w:p>
        </w:tc>
      </w:tr>
      <w:tr w:rsidR="00966C98" w:rsidRPr="005147F5" w14:paraId="5E145FD2" w14:textId="77777777" w:rsidTr="00DA374A">
        <w:trPr>
          <w:jc w:val="center"/>
        </w:trPr>
        <w:tc>
          <w:tcPr>
            <w:tcW w:w="3826" w:type="dxa"/>
            <w:hideMark/>
          </w:tcPr>
          <w:p w14:paraId="120D576D" w14:textId="5F4D7AF7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 to 13 years</w:t>
            </w:r>
          </w:p>
        </w:tc>
        <w:tc>
          <w:tcPr>
            <w:tcW w:w="1558" w:type="dxa"/>
            <w:hideMark/>
          </w:tcPr>
          <w:p w14:paraId="24DFA0A1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426" w:type="dxa"/>
            <w:hideMark/>
          </w:tcPr>
          <w:p w14:paraId="32220486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*</w:t>
            </w:r>
          </w:p>
        </w:tc>
      </w:tr>
      <w:tr w:rsidR="00966C98" w:rsidRPr="005147F5" w14:paraId="3F1DF6FF" w14:textId="77777777" w:rsidTr="00DA374A">
        <w:trPr>
          <w:jc w:val="center"/>
        </w:trPr>
        <w:tc>
          <w:tcPr>
            <w:tcW w:w="3826" w:type="dxa"/>
            <w:hideMark/>
          </w:tcPr>
          <w:p w14:paraId="4EACDEA5" w14:textId="75080B41" w:rsidR="00966C98" w:rsidRPr="005147F5" w:rsidRDefault="00966C98" w:rsidP="0096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11 years</w:t>
            </w:r>
          </w:p>
        </w:tc>
        <w:tc>
          <w:tcPr>
            <w:tcW w:w="1558" w:type="dxa"/>
            <w:hideMark/>
          </w:tcPr>
          <w:p w14:paraId="58E6343C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426" w:type="dxa"/>
            <w:hideMark/>
          </w:tcPr>
          <w:p w14:paraId="126EC8E7" w14:textId="77777777" w:rsidR="00966C98" w:rsidRPr="005147F5" w:rsidRDefault="00966C98" w:rsidP="00966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*</w:t>
            </w:r>
          </w:p>
        </w:tc>
      </w:tr>
      <w:tr w:rsidR="0024014C" w:rsidRPr="005147F5" w14:paraId="3A2C8138" w14:textId="77777777" w:rsidTr="00DA374A">
        <w:trPr>
          <w:jc w:val="center"/>
        </w:trPr>
        <w:tc>
          <w:tcPr>
            <w:tcW w:w="3826" w:type="dxa"/>
            <w:hideMark/>
          </w:tcPr>
          <w:p w14:paraId="7B996D80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alth, %</w:t>
            </w:r>
          </w:p>
        </w:tc>
        <w:tc>
          <w:tcPr>
            <w:tcW w:w="1558" w:type="dxa"/>
          </w:tcPr>
          <w:p w14:paraId="480AB1A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D4EFC2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16385E53" w14:textId="77777777" w:rsidTr="00DA374A">
        <w:trPr>
          <w:jc w:val="center"/>
        </w:trPr>
        <w:tc>
          <w:tcPr>
            <w:tcW w:w="3826" w:type="dxa"/>
            <w:hideMark/>
          </w:tcPr>
          <w:p w14:paraId="5866106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quintile</w:t>
            </w:r>
          </w:p>
        </w:tc>
        <w:tc>
          <w:tcPr>
            <w:tcW w:w="1558" w:type="dxa"/>
            <w:hideMark/>
          </w:tcPr>
          <w:p w14:paraId="5E8FBE5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426" w:type="dxa"/>
            <w:hideMark/>
          </w:tcPr>
          <w:p w14:paraId="4B87078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*</w:t>
            </w:r>
          </w:p>
        </w:tc>
      </w:tr>
      <w:tr w:rsidR="0024014C" w:rsidRPr="005147F5" w14:paraId="0262A457" w14:textId="77777777" w:rsidTr="00DA374A">
        <w:trPr>
          <w:jc w:val="center"/>
        </w:trPr>
        <w:tc>
          <w:tcPr>
            <w:tcW w:w="3826" w:type="dxa"/>
            <w:hideMark/>
          </w:tcPr>
          <w:p w14:paraId="0B8743F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58" w:type="dxa"/>
            <w:hideMark/>
          </w:tcPr>
          <w:p w14:paraId="5F4600F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26" w:type="dxa"/>
            <w:hideMark/>
          </w:tcPr>
          <w:p w14:paraId="1BA0C99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</w:tr>
      <w:tr w:rsidR="0024014C" w:rsidRPr="005147F5" w14:paraId="600D08C1" w14:textId="77777777" w:rsidTr="00DA374A">
        <w:trPr>
          <w:jc w:val="center"/>
        </w:trPr>
        <w:tc>
          <w:tcPr>
            <w:tcW w:w="3826" w:type="dxa"/>
            <w:hideMark/>
          </w:tcPr>
          <w:p w14:paraId="1D47421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58" w:type="dxa"/>
            <w:hideMark/>
          </w:tcPr>
          <w:p w14:paraId="51BF7E2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26" w:type="dxa"/>
            <w:hideMark/>
          </w:tcPr>
          <w:p w14:paraId="3A58143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</w:tr>
      <w:tr w:rsidR="0024014C" w:rsidRPr="005147F5" w14:paraId="58B552A8" w14:textId="77777777" w:rsidTr="00DA374A">
        <w:trPr>
          <w:jc w:val="center"/>
        </w:trPr>
        <w:tc>
          <w:tcPr>
            <w:tcW w:w="3826" w:type="dxa"/>
            <w:hideMark/>
          </w:tcPr>
          <w:p w14:paraId="6F15AE7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 </w:t>
            </w:r>
          </w:p>
        </w:tc>
        <w:tc>
          <w:tcPr>
            <w:tcW w:w="1558" w:type="dxa"/>
            <w:hideMark/>
          </w:tcPr>
          <w:p w14:paraId="2DD35A6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426" w:type="dxa"/>
            <w:hideMark/>
          </w:tcPr>
          <w:p w14:paraId="20402AC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</w:tr>
      <w:tr w:rsidR="0024014C" w:rsidRPr="005147F5" w14:paraId="0B39BBCB" w14:textId="77777777" w:rsidTr="00DA374A">
        <w:trPr>
          <w:jc w:val="center"/>
        </w:trPr>
        <w:tc>
          <w:tcPr>
            <w:tcW w:w="3826" w:type="dxa"/>
            <w:hideMark/>
          </w:tcPr>
          <w:p w14:paraId="3F30CC60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er quintile</w:t>
            </w:r>
          </w:p>
        </w:tc>
        <w:tc>
          <w:tcPr>
            <w:tcW w:w="1558" w:type="dxa"/>
            <w:hideMark/>
          </w:tcPr>
          <w:p w14:paraId="4E1D547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426" w:type="dxa"/>
            <w:hideMark/>
          </w:tcPr>
          <w:p w14:paraId="563D5D8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*</w:t>
            </w:r>
          </w:p>
        </w:tc>
      </w:tr>
      <w:tr w:rsidR="0024014C" w:rsidRPr="005147F5" w14:paraId="28399950" w14:textId="77777777" w:rsidTr="00DA374A">
        <w:trPr>
          <w:jc w:val="center"/>
        </w:trPr>
        <w:tc>
          <w:tcPr>
            <w:tcW w:w="3826" w:type="dxa"/>
            <w:hideMark/>
          </w:tcPr>
          <w:p w14:paraId="40E6139E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 applicable</w:t>
            </w:r>
          </w:p>
        </w:tc>
        <w:tc>
          <w:tcPr>
            <w:tcW w:w="1558" w:type="dxa"/>
            <w:hideMark/>
          </w:tcPr>
          <w:p w14:paraId="558B691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26" w:type="dxa"/>
            <w:hideMark/>
          </w:tcPr>
          <w:p w14:paraId="604A94C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24014C" w:rsidRPr="005147F5" w14:paraId="051B918D" w14:textId="77777777" w:rsidTr="00DA374A">
        <w:trPr>
          <w:jc w:val="center"/>
        </w:trPr>
        <w:tc>
          <w:tcPr>
            <w:tcW w:w="3826" w:type="dxa"/>
            <w:hideMark/>
          </w:tcPr>
          <w:p w14:paraId="44BB6CC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, %</w:t>
            </w:r>
          </w:p>
        </w:tc>
        <w:tc>
          <w:tcPr>
            <w:tcW w:w="1558" w:type="dxa"/>
          </w:tcPr>
          <w:p w14:paraId="6549CD0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B4BC6E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4AD86B6F" w14:textId="77777777" w:rsidTr="00DA374A">
        <w:trPr>
          <w:jc w:val="center"/>
        </w:trPr>
        <w:tc>
          <w:tcPr>
            <w:tcW w:w="3826" w:type="dxa"/>
            <w:hideMark/>
          </w:tcPr>
          <w:p w14:paraId="0DAB6FB8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smoker</w:t>
            </w:r>
          </w:p>
        </w:tc>
        <w:tc>
          <w:tcPr>
            <w:tcW w:w="1558" w:type="dxa"/>
            <w:hideMark/>
          </w:tcPr>
          <w:p w14:paraId="04E9A0B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426" w:type="dxa"/>
            <w:hideMark/>
          </w:tcPr>
          <w:p w14:paraId="11C843A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</w:tr>
      <w:tr w:rsidR="0024014C" w:rsidRPr="005147F5" w14:paraId="0BDBB04A" w14:textId="77777777" w:rsidTr="00DA374A">
        <w:trPr>
          <w:jc w:val="center"/>
        </w:trPr>
        <w:tc>
          <w:tcPr>
            <w:tcW w:w="3826" w:type="dxa"/>
            <w:hideMark/>
          </w:tcPr>
          <w:p w14:paraId="6B9E4E46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mer smoker</w:t>
            </w:r>
          </w:p>
        </w:tc>
        <w:tc>
          <w:tcPr>
            <w:tcW w:w="1558" w:type="dxa"/>
            <w:hideMark/>
          </w:tcPr>
          <w:p w14:paraId="332DC22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  <w:tc>
          <w:tcPr>
            <w:tcW w:w="1426" w:type="dxa"/>
            <w:hideMark/>
          </w:tcPr>
          <w:p w14:paraId="7D7EFDC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</w:tr>
      <w:tr w:rsidR="0024014C" w:rsidRPr="005147F5" w14:paraId="03EC954D" w14:textId="77777777" w:rsidTr="00DA374A">
        <w:trPr>
          <w:jc w:val="center"/>
        </w:trPr>
        <w:tc>
          <w:tcPr>
            <w:tcW w:w="3826" w:type="dxa"/>
            <w:hideMark/>
          </w:tcPr>
          <w:p w14:paraId="0606C274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oker</w:t>
            </w:r>
          </w:p>
        </w:tc>
        <w:tc>
          <w:tcPr>
            <w:tcW w:w="1558" w:type="dxa"/>
            <w:hideMark/>
          </w:tcPr>
          <w:p w14:paraId="4C5E9F2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426" w:type="dxa"/>
            <w:hideMark/>
          </w:tcPr>
          <w:p w14:paraId="650B774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*</w:t>
            </w:r>
          </w:p>
        </w:tc>
      </w:tr>
      <w:tr w:rsidR="0024014C" w:rsidRPr="005147F5" w14:paraId="009CCEBA" w14:textId="77777777" w:rsidTr="00DA374A">
        <w:trPr>
          <w:jc w:val="center"/>
        </w:trPr>
        <w:tc>
          <w:tcPr>
            <w:tcW w:w="3826" w:type="dxa"/>
            <w:hideMark/>
          </w:tcPr>
          <w:p w14:paraId="262853A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intake, %</w:t>
            </w:r>
          </w:p>
        </w:tc>
        <w:tc>
          <w:tcPr>
            <w:tcW w:w="1558" w:type="dxa"/>
          </w:tcPr>
          <w:p w14:paraId="741E461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8730BE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646E3877" w14:textId="77777777" w:rsidTr="00DA374A">
        <w:trPr>
          <w:jc w:val="center"/>
        </w:trPr>
        <w:tc>
          <w:tcPr>
            <w:tcW w:w="3826" w:type="dxa"/>
            <w:hideMark/>
          </w:tcPr>
          <w:p w14:paraId="1AB36A53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arely/never</w:t>
            </w:r>
          </w:p>
        </w:tc>
        <w:tc>
          <w:tcPr>
            <w:tcW w:w="1558" w:type="dxa"/>
            <w:hideMark/>
          </w:tcPr>
          <w:p w14:paraId="7002A0D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426" w:type="dxa"/>
            <w:hideMark/>
          </w:tcPr>
          <w:p w14:paraId="2FE0F6F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</w:tr>
      <w:tr w:rsidR="0024014C" w:rsidRPr="005147F5" w14:paraId="42C164C7" w14:textId="77777777" w:rsidTr="00DA374A">
        <w:trPr>
          <w:jc w:val="center"/>
        </w:trPr>
        <w:tc>
          <w:tcPr>
            <w:tcW w:w="3826" w:type="dxa"/>
            <w:hideMark/>
          </w:tcPr>
          <w:p w14:paraId="737920EB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tly</w:t>
            </w:r>
          </w:p>
        </w:tc>
        <w:tc>
          <w:tcPr>
            <w:tcW w:w="1558" w:type="dxa"/>
            <w:hideMark/>
          </w:tcPr>
          <w:p w14:paraId="08F0C29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426" w:type="dxa"/>
            <w:hideMark/>
          </w:tcPr>
          <w:p w14:paraId="1766185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*</w:t>
            </w:r>
          </w:p>
        </w:tc>
      </w:tr>
      <w:tr w:rsidR="0024014C" w:rsidRPr="005147F5" w14:paraId="07929D43" w14:textId="77777777" w:rsidTr="00DA374A">
        <w:trPr>
          <w:jc w:val="center"/>
        </w:trPr>
        <w:tc>
          <w:tcPr>
            <w:tcW w:w="3826" w:type="dxa"/>
            <w:hideMark/>
          </w:tcPr>
          <w:p w14:paraId="1043FA9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558" w:type="dxa"/>
            <w:hideMark/>
          </w:tcPr>
          <w:p w14:paraId="1AF1339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426" w:type="dxa"/>
            <w:hideMark/>
          </w:tcPr>
          <w:p w14:paraId="325525A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*</w:t>
            </w:r>
          </w:p>
        </w:tc>
      </w:tr>
      <w:tr w:rsidR="0024014C" w:rsidRPr="005147F5" w14:paraId="7C06B1E2" w14:textId="77777777" w:rsidTr="00DA374A">
        <w:trPr>
          <w:jc w:val="center"/>
        </w:trPr>
        <w:tc>
          <w:tcPr>
            <w:tcW w:w="3826" w:type="dxa"/>
            <w:hideMark/>
          </w:tcPr>
          <w:p w14:paraId="1EA7D72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 applicable</w:t>
            </w:r>
          </w:p>
        </w:tc>
        <w:tc>
          <w:tcPr>
            <w:tcW w:w="1558" w:type="dxa"/>
            <w:hideMark/>
          </w:tcPr>
          <w:p w14:paraId="27F5B56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426" w:type="dxa"/>
            <w:hideMark/>
          </w:tcPr>
          <w:p w14:paraId="183D202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*</w:t>
            </w:r>
          </w:p>
        </w:tc>
      </w:tr>
      <w:tr w:rsidR="0024014C" w:rsidRPr="005147F5" w14:paraId="5F2DA6AD" w14:textId="77777777" w:rsidTr="00DA374A">
        <w:trPr>
          <w:jc w:val="center"/>
        </w:trPr>
        <w:tc>
          <w:tcPr>
            <w:tcW w:w="3826" w:type="dxa"/>
            <w:hideMark/>
          </w:tcPr>
          <w:p w14:paraId="27E31CC5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ctivity, %</w:t>
            </w:r>
          </w:p>
        </w:tc>
        <w:tc>
          <w:tcPr>
            <w:tcW w:w="1558" w:type="dxa"/>
          </w:tcPr>
          <w:p w14:paraId="4ED37A2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202C43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782661BF" w14:textId="77777777" w:rsidTr="00DA374A">
        <w:trPr>
          <w:jc w:val="center"/>
        </w:trPr>
        <w:tc>
          <w:tcPr>
            <w:tcW w:w="3826" w:type="dxa"/>
            <w:hideMark/>
          </w:tcPr>
          <w:p w14:paraId="756025FE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edentary lifestyle</w:t>
            </w:r>
          </w:p>
        </w:tc>
        <w:tc>
          <w:tcPr>
            <w:tcW w:w="1558" w:type="dxa"/>
            <w:hideMark/>
          </w:tcPr>
          <w:p w14:paraId="049E77B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26" w:type="dxa"/>
            <w:hideMark/>
          </w:tcPr>
          <w:p w14:paraId="4E6447E1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*</w:t>
            </w:r>
          </w:p>
        </w:tc>
      </w:tr>
      <w:tr w:rsidR="0024014C" w:rsidRPr="005147F5" w14:paraId="1B08C5C0" w14:textId="77777777" w:rsidTr="00DA374A">
        <w:trPr>
          <w:jc w:val="center"/>
        </w:trPr>
        <w:tc>
          <w:tcPr>
            <w:tcW w:w="3826" w:type="dxa"/>
            <w:hideMark/>
          </w:tcPr>
          <w:p w14:paraId="7380C283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conditions (yes), %</w:t>
            </w:r>
          </w:p>
        </w:tc>
        <w:tc>
          <w:tcPr>
            <w:tcW w:w="1558" w:type="dxa"/>
          </w:tcPr>
          <w:p w14:paraId="2DB30B9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8D1286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14C" w:rsidRPr="005147F5" w14:paraId="4C40D09D" w14:textId="77777777" w:rsidTr="00DA374A">
        <w:trPr>
          <w:jc w:val="center"/>
        </w:trPr>
        <w:tc>
          <w:tcPr>
            <w:tcW w:w="3826" w:type="dxa"/>
            <w:hideMark/>
          </w:tcPr>
          <w:p w14:paraId="3A971CA9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ension</w:t>
            </w:r>
          </w:p>
        </w:tc>
        <w:tc>
          <w:tcPr>
            <w:tcW w:w="1558" w:type="dxa"/>
            <w:hideMark/>
          </w:tcPr>
          <w:p w14:paraId="523344E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426" w:type="dxa"/>
            <w:hideMark/>
          </w:tcPr>
          <w:p w14:paraId="13E8278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*</w:t>
            </w:r>
          </w:p>
        </w:tc>
      </w:tr>
      <w:tr w:rsidR="0024014C" w:rsidRPr="005147F5" w14:paraId="4C8C153F" w14:textId="77777777" w:rsidTr="00DA374A">
        <w:trPr>
          <w:jc w:val="center"/>
        </w:trPr>
        <w:tc>
          <w:tcPr>
            <w:tcW w:w="3826" w:type="dxa"/>
            <w:hideMark/>
          </w:tcPr>
          <w:p w14:paraId="6D8FF2D2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1558" w:type="dxa"/>
            <w:hideMark/>
          </w:tcPr>
          <w:p w14:paraId="46634FA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26" w:type="dxa"/>
            <w:hideMark/>
          </w:tcPr>
          <w:p w14:paraId="6AF4CDE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*</w:t>
            </w:r>
          </w:p>
        </w:tc>
      </w:tr>
      <w:tr w:rsidR="0024014C" w:rsidRPr="005147F5" w14:paraId="38444043" w14:textId="77777777" w:rsidTr="00DA374A">
        <w:trPr>
          <w:jc w:val="center"/>
        </w:trPr>
        <w:tc>
          <w:tcPr>
            <w:tcW w:w="3826" w:type="dxa"/>
            <w:hideMark/>
          </w:tcPr>
          <w:p w14:paraId="3517F551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ancer</w:t>
            </w:r>
          </w:p>
        </w:tc>
        <w:tc>
          <w:tcPr>
            <w:tcW w:w="1558" w:type="dxa"/>
            <w:hideMark/>
          </w:tcPr>
          <w:p w14:paraId="732AFFB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26" w:type="dxa"/>
            <w:hideMark/>
          </w:tcPr>
          <w:p w14:paraId="539FE5E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*</w:t>
            </w:r>
          </w:p>
        </w:tc>
      </w:tr>
      <w:tr w:rsidR="0024014C" w:rsidRPr="005147F5" w14:paraId="4C1C3731" w14:textId="77777777" w:rsidTr="00DA374A">
        <w:trPr>
          <w:jc w:val="center"/>
        </w:trPr>
        <w:tc>
          <w:tcPr>
            <w:tcW w:w="3826" w:type="dxa"/>
            <w:hideMark/>
          </w:tcPr>
          <w:p w14:paraId="2D6226A7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art disease</w:t>
            </w:r>
          </w:p>
        </w:tc>
        <w:tc>
          <w:tcPr>
            <w:tcW w:w="1558" w:type="dxa"/>
            <w:hideMark/>
          </w:tcPr>
          <w:p w14:paraId="2971A61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426" w:type="dxa"/>
            <w:hideMark/>
          </w:tcPr>
          <w:p w14:paraId="07FE916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*</w:t>
            </w:r>
          </w:p>
        </w:tc>
      </w:tr>
      <w:tr w:rsidR="0024014C" w:rsidRPr="005147F5" w14:paraId="7E2F8182" w14:textId="77777777" w:rsidTr="00DA374A">
        <w:trPr>
          <w:jc w:val="center"/>
        </w:trPr>
        <w:tc>
          <w:tcPr>
            <w:tcW w:w="3826" w:type="dxa"/>
            <w:hideMark/>
          </w:tcPr>
          <w:p w14:paraId="717E1D6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ung disease</w:t>
            </w:r>
          </w:p>
        </w:tc>
        <w:tc>
          <w:tcPr>
            <w:tcW w:w="1558" w:type="dxa"/>
            <w:hideMark/>
          </w:tcPr>
          <w:p w14:paraId="0E3BDB8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426" w:type="dxa"/>
            <w:hideMark/>
          </w:tcPr>
          <w:p w14:paraId="2960B5E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</w:tr>
      <w:tr w:rsidR="0024014C" w:rsidRPr="005147F5" w14:paraId="6051E023" w14:textId="77777777" w:rsidTr="00DA374A">
        <w:trPr>
          <w:jc w:val="center"/>
        </w:trPr>
        <w:tc>
          <w:tcPr>
            <w:tcW w:w="3826" w:type="dxa"/>
            <w:hideMark/>
          </w:tcPr>
          <w:p w14:paraId="7F885E92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</w:t>
            </w:r>
          </w:p>
        </w:tc>
        <w:tc>
          <w:tcPr>
            <w:tcW w:w="1558" w:type="dxa"/>
            <w:hideMark/>
          </w:tcPr>
          <w:p w14:paraId="2DA0FB1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26" w:type="dxa"/>
            <w:hideMark/>
          </w:tcPr>
          <w:p w14:paraId="13CDFC3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*</w:t>
            </w:r>
          </w:p>
        </w:tc>
      </w:tr>
      <w:tr w:rsidR="0024014C" w:rsidRPr="005147F5" w14:paraId="06E9C730" w14:textId="77777777" w:rsidTr="00DA374A">
        <w:trPr>
          <w:jc w:val="center"/>
        </w:trPr>
        <w:tc>
          <w:tcPr>
            <w:tcW w:w="3826" w:type="dxa"/>
            <w:hideMark/>
          </w:tcPr>
          <w:p w14:paraId="401078DB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steoporosis</w:t>
            </w:r>
          </w:p>
        </w:tc>
        <w:tc>
          <w:tcPr>
            <w:tcW w:w="1558" w:type="dxa"/>
            <w:hideMark/>
          </w:tcPr>
          <w:p w14:paraId="52F930BD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26" w:type="dxa"/>
            <w:hideMark/>
          </w:tcPr>
          <w:p w14:paraId="3CCFB1E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</w:tr>
      <w:tr w:rsidR="0024014C" w:rsidRPr="005147F5" w14:paraId="61BC96BF" w14:textId="77777777" w:rsidTr="00DA374A">
        <w:trPr>
          <w:jc w:val="center"/>
        </w:trPr>
        <w:tc>
          <w:tcPr>
            <w:tcW w:w="3826" w:type="dxa"/>
            <w:hideMark/>
          </w:tcPr>
          <w:p w14:paraId="518B3A1A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steoarthrosis</w:t>
            </w:r>
          </w:p>
        </w:tc>
        <w:tc>
          <w:tcPr>
            <w:tcW w:w="1558" w:type="dxa"/>
            <w:hideMark/>
          </w:tcPr>
          <w:p w14:paraId="6540E41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426" w:type="dxa"/>
            <w:hideMark/>
          </w:tcPr>
          <w:p w14:paraId="057B2EB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</w:tr>
      <w:tr w:rsidR="0024014C" w:rsidRPr="005147F5" w14:paraId="4D782F25" w14:textId="77777777" w:rsidTr="00DA374A">
        <w:trPr>
          <w:jc w:val="center"/>
        </w:trPr>
        <w:tc>
          <w:tcPr>
            <w:tcW w:w="3826" w:type="dxa"/>
            <w:hideMark/>
          </w:tcPr>
          <w:p w14:paraId="1AEFFCEC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lls</w:t>
            </w:r>
          </w:p>
        </w:tc>
        <w:tc>
          <w:tcPr>
            <w:tcW w:w="1558" w:type="dxa"/>
            <w:hideMark/>
          </w:tcPr>
          <w:p w14:paraId="03C6B3E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426" w:type="dxa"/>
            <w:hideMark/>
          </w:tcPr>
          <w:p w14:paraId="78F0EB1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</w:tr>
      <w:tr w:rsidR="0024014C" w:rsidRPr="005147F5" w14:paraId="4C91B152" w14:textId="77777777" w:rsidTr="00DA374A">
        <w:trPr>
          <w:jc w:val="center"/>
        </w:trPr>
        <w:tc>
          <w:tcPr>
            <w:tcW w:w="3826" w:type="dxa"/>
            <w:hideMark/>
          </w:tcPr>
          <w:p w14:paraId="16B56B19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p fractures</w:t>
            </w:r>
          </w:p>
        </w:tc>
        <w:tc>
          <w:tcPr>
            <w:tcW w:w="1558" w:type="dxa"/>
            <w:hideMark/>
          </w:tcPr>
          <w:p w14:paraId="48DA4A9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26" w:type="dxa"/>
            <w:hideMark/>
          </w:tcPr>
          <w:p w14:paraId="796C58A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4014C" w:rsidRPr="005147F5" w14:paraId="482A60D9" w14:textId="77777777" w:rsidTr="00DA374A">
        <w:trPr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C688A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ressive symptom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33020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A2C1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*</w:t>
            </w:r>
          </w:p>
        </w:tc>
      </w:tr>
    </w:tbl>
    <w:p w14:paraId="1CD22D4A" w14:textId="4DA8CBA6" w:rsidR="0024014C" w:rsidRPr="005147F5" w:rsidRDefault="0024014C" w:rsidP="0024014C">
      <w:pPr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Continuous </w:t>
      </w:r>
      <w:proofErr w:type="gramStart"/>
      <w:r w:rsidRPr="005147F5">
        <w:rPr>
          <w:rFonts w:ascii="Times New Roman" w:hAnsi="Times New Roman" w:cs="Times New Roman"/>
          <w:sz w:val="20"/>
          <w:szCs w:val="20"/>
          <w:lang w:val="en-US"/>
        </w:rPr>
        <w:t>variables</w:t>
      </w:r>
      <w:proofErr w:type="gramEnd"/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are shown as mean ± SD and compared using the </w:t>
      </w:r>
      <w:r w:rsidR="005313D9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tudent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t test. Categorical variables are reported as number (%) and compared using the chi-square test.</w:t>
      </w:r>
    </w:p>
    <w:p w14:paraId="46203C29" w14:textId="77777777" w:rsidR="0024014C" w:rsidRPr="005147F5" w:rsidRDefault="0024014C" w:rsidP="0024014C">
      <w:pPr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lang w:val="en-US"/>
        </w:rPr>
        <w:t>* Different from included, P&lt;0.05.</w:t>
      </w:r>
    </w:p>
    <w:p w14:paraId="5DB0C749" w14:textId="77777777" w:rsidR="0024014C" w:rsidRPr="005147F5" w:rsidRDefault="0024014C" w:rsidP="0024014C">
      <w:pPr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24014C" w:rsidRPr="005147F5" w:rsidSect="00CB399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bookmarkEnd w:id="1"/>
    <w:p w14:paraId="61DA25EA" w14:textId="39AD91C4" w:rsidR="0024014C" w:rsidRPr="005147F5" w:rsidRDefault="0024014C" w:rsidP="0024014C">
      <w:pPr>
        <w:spacing w:line="240" w:lineRule="auto"/>
        <w:ind w:right="113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47F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4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. Anthropometric variables, and covariates of individuals included and excluded due to lack on </w:t>
      </w:r>
      <w:r w:rsidR="005313D9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erum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25(OH)D data and covariates but free of</w:t>
      </w:r>
      <w:r w:rsidR="00866B2A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BADL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disability at baseline, ELSA Study (2012)</w:t>
      </w: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tbl>
      <w:tblPr>
        <w:tblStyle w:val="Tabelacomgrade"/>
        <w:tblW w:w="6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6"/>
        <w:gridCol w:w="1327"/>
        <w:gridCol w:w="1327"/>
      </w:tblGrid>
      <w:tr w:rsidR="0024014C" w:rsidRPr="005147F5" w14:paraId="152FC071" w14:textId="77777777" w:rsidTr="00CB399B">
        <w:trPr>
          <w:jc w:val="center"/>
        </w:trPr>
        <w:tc>
          <w:tcPr>
            <w:tcW w:w="3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D7F84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1A7F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  <w:p w14:paraId="63D4C33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,814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1AF5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ed</w:t>
            </w:r>
          </w:p>
          <w:p w14:paraId="7CC10D7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,614)</w:t>
            </w:r>
          </w:p>
        </w:tc>
      </w:tr>
      <w:tr w:rsidR="0024014C" w:rsidRPr="005147F5" w14:paraId="553D5F80" w14:textId="77777777" w:rsidTr="00CB399B">
        <w:trPr>
          <w:jc w:val="center"/>
        </w:trPr>
        <w:tc>
          <w:tcPr>
            <w:tcW w:w="3646" w:type="dxa"/>
            <w:hideMark/>
          </w:tcPr>
          <w:p w14:paraId="63F679E7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tamin D supplementation (yes), %</w:t>
            </w:r>
          </w:p>
        </w:tc>
        <w:tc>
          <w:tcPr>
            <w:tcW w:w="1327" w:type="dxa"/>
          </w:tcPr>
          <w:p w14:paraId="01AF7E5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27" w:type="dxa"/>
          </w:tcPr>
          <w:p w14:paraId="448FA1C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24014C" w:rsidRPr="005147F5" w14:paraId="67ACD9BC" w14:textId="77777777" w:rsidTr="00CB399B">
        <w:trPr>
          <w:jc w:val="center"/>
        </w:trPr>
        <w:tc>
          <w:tcPr>
            <w:tcW w:w="3646" w:type="dxa"/>
            <w:hideMark/>
          </w:tcPr>
          <w:p w14:paraId="2E85A20B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arbamazepine (yes), %</w:t>
            </w:r>
          </w:p>
        </w:tc>
        <w:tc>
          <w:tcPr>
            <w:tcW w:w="1327" w:type="dxa"/>
          </w:tcPr>
          <w:p w14:paraId="57A65317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27" w:type="dxa"/>
          </w:tcPr>
          <w:p w14:paraId="22CE840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4014C" w:rsidRPr="005147F5" w14:paraId="52F50030" w14:textId="77777777" w:rsidTr="00CB399B">
        <w:trPr>
          <w:jc w:val="center"/>
        </w:trPr>
        <w:tc>
          <w:tcPr>
            <w:tcW w:w="3646" w:type="dxa"/>
            <w:hideMark/>
          </w:tcPr>
          <w:p w14:paraId="6D29FA87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1327" w:type="dxa"/>
            <w:hideMark/>
          </w:tcPr>
          <w:p w14:paraId="7E7D093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±18.5</w:t>
            </w:r>
          </w:p>
        </w:tc>
        <w:tc>
          <w:tcPr>
            <w:tcW w:w="1327" w:type="dxa"/>
            <w:hideMark/>
          </w:tcPr>
          <w:p w14:paraId="1DD6C29F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±25.2*</w:t>
            </w:r>
          </w:p>
        </w:tc>
      </w:tr>
      <w:tr w:rsidR="0024014C" w:rsidRPr="005147F5" w14:paraId="0F2E157C" w14:textId="77777777" w:rsidTr="00CB399B">
        <w:trPr>
          <w:trHeight w:val="70"/>
          <w:jc w:val="center"/>
        </w:trPr>
        <w:tc>
          <w:tcPr>
            <w:tcW w:w="3646" w:type="dxa"/>
            <w:hideMark/>
          </w:tcPr>
          <w:p w14:paraId="1C1514A5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102 men &gt; 88 women, %</w:t>
            </w:r>
          </w:p>
        </w:tc>
        <w:tc>
          <w:tcPr>
            <w:tcW w:w="1327" w:type="dxa"/>
            <w:hideMark/>
          </w:tcPr>
          <w:p w14:paraId="6FC5C44C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327" w:type="dxa"/>
            <w:hideMark/>
          </w:tcPr>
          <w:p w14:paraId="110886F5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*</w:t>
            </w:r>
          </w:p>
        </w:tc>
      </w:tr>
      <w:tr w:rsidR="0024014C" w:rsidRPr="005147F5" w14:paraId="5C91013A" w14:textId="77777777" w:rsidTr="00CB399B">
        <w:trPr>
          <w:jc w:val="center"/>
        </w:trPr>
        <w:tc>
          <w:tcPr>
            <w:tcW w:w="3646" w:type="dxa"/>
            <w:hideMark/>
          </w:tcPr>
          <w:p w14:paraId="75FAFD87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, kg/m</w:t>
            </w: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7" w:type="dxa"/>
            <w:hideMark/>
          </w:tcPr>
          <w:p w14:paraId="38DD08D3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±4.8</w:t>
            </w:r>
          </w:p>
        </w:tc>
        <w:tc>
          <w:tcPr>
            <w:tcW w:w="1327" w:type="dxa"/>
            <w:hideMark/>
          </w:tcPr>
          <w:p w14:paraId="12A845F8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±5.9*</w:t>
            </w:r>
          </w:p>
        </w:tc>
      </w:tr>
      <w:tr w:rsidR="0024014C" w:rsidRPr="005147F5" w14:paraId="40554CC6" w14:textId="77777777" w:rsidTr="00CB399B">
        <w:trPr>
          <w:jc w:val="center"/>
        </w:trPr>
        <w:tc>
          <w:tcPr>
            <w:tcW w:w="3646" w:type="dxa"/>
            <w:hideMark/>
          </w:tcPr>
          <w:p w14:paraId="41E8E882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, %</w:t>
            </w:r>
          </w:p>
        </w:tc>
        <w:tc>
          <w:tcPr>
            <w:tcW w:w="1327" w:type="dxa"/>
          </w:tcPr>
          <w:p w14:paraId="1F2CA649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0EF3F6F2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0F76" w:rsidRPr="005147F5" w14:paraId="3F9981FB" w14:textId="77777777" w:rsidTr="00CB399B">
        <w:trPr>
          <w:jc w:val="center"/>
        </w:trPr>
        <w:tc>
          <w:tcPr>
            <w:tcW w:w="3646" w:type="dxa"/>
            <w:hideMark/>
          </w:tcPr>
          <w:p w14:paraId="236F1DE0" w14:textId="115645A4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Ideal range (≥ 18.5 and &lt; 25 kg/m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327" w:type="dxa"/>
            <w:hideMark/>
          </w:tcPr>
          <w:p w14:paraId="78D9DAF6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27" w:type="dxa"/>
            <w:hideMark/>
          </w:tcPr>
          <w:p w14:paraId="58B1FF3C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</w:tr>
      <w:tr w:rsidR="00710F76" w:rsidRPr="005147F5" w14:paraId="446E54E1" w14:textId="77777777" w:rsidTr="00CB399B">
        <w:trPr>
          <w:jc w:val="center"/>
        </w:trPr>
        <w:tc>
          <w:tcPr>
            <w:tcW w:w="3646" w:type="dxa"/>
            <w:hideMark/>
          </w:tcPr>
          <w:p w14:paraId="7F1C4436" w14:textId="4BD34019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derweight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 18.5 kg/m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327" w:type="dxa"/>
            <w:hideMark/>
          </w:tcPr>
          <w:p w14:paraId="7A71B723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27" w:type="dxa"/>
            <w:hideMark/>
          </w:tcPr>
          <w:p w14:paraId="778BACBA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710F76" w:rsidRPr="005147F5" w14:paraId="7298CF99" w14:textId="77777777" w:rsidTr="00CB399B">
        <w:trPr>
          <w:jc w:val="center"/>
        </w:trPr>
        <w:tc>
          <w:tcPr>
            <w:tcW w:w="3646" w:type="dxa"/>
            <w:hideMark/>
          </w:tcPr>
          <w:p w14:paraId="57BB1893" w14:textId="2709DA38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verweight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 25 and &lt; 30 kg/m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  <w:hideMark/>
          </w:tcPr>
          <w:p w14:paraId="3FAA9B44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327" w:type="dxa"/>
            <w:hideMark/>
          </w:tcPr>
          <w:p w14:paraId="0F134DB5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*</w:t>
            </w:r>
          </w:p>
        </w:tc>
      </w:tr>
      <w:tr w:rsidR="00710F76" w:rsidRPr="005147F5" w14:paraId="6EADED3B" w14:textId="77777777" w:rsidTr="00CB399B">
        <w:trPr>
          <w:jc w:val="center"/>
        </w:trPr>
        <w:tc>
          <w:tcPr>
            <w:tcW w:w="3646" w:type="dxa"/>
            <w:hideMark/>
          </w:tcPr>
          <w:p w14:paraId="6B611F49" w14:textId="261BE3E6" w:rsidR="00710F76" w:rsidRPr="005147F5" w:rsidRDefault="00710F76" w:rsidP="0071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bese (</w:t>
            </w:r>
            <w:r w:rsidRPr="005147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30 kg/m</w:t>
            </w: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  <w:hideMark/>
          </w:tcPr>
          <w:p w14:paraId="07FA135B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327" w:type="dxa"/>
            <w:hideMark/>
          </w:tcPr>
          <w:p w14:paraId="1FC549D3" w14:textId="77777777" w:rsidR="00710F76" w:rsidRPr="005147F5" w:rsidRDefault="00710F76" w:rsidP="00710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*</w:t>
            </w:r>
          </w:p>
        </w:tc>
      </w:tr>
      <w:tr w:rsidR="0024014C" w:rsidRPr="005147F5" w14:paraId="0C0DCF63" w14:textId="77777777" w:rsidTr="00CB399B">
        <w:trPr>
          <w:jc w:val="center"/>
        </w:trPr>
        <w:tc>
          <w:tcPr>
            <w:tcW w:w="3646" w:type="dxa"/>
            <w:hideMark/>
          </w:tcPr>
          <w:p w14:paraId="2172D883" w14:textId="77777777" w:rsidR="0024014C" w:rsidRPr="005147F5" w:rsidRDefault="0024014C" w:rsidP="00CB3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327" w:type="dxa"/>
            <w:hideMark/>
          </w:tcPr>
          <w:p w14:paraId="4DE8D89B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±11.3</w:t>
            </w:r>
          </w:p>
        </w:tc>
        <w:tc>
          <w:tcPr>
            <w:tcW w:w="1327" w:type="dxa"/>
            <w:hideMark/>
          </w:tcPr>
          <w:p w14:paraId="78CA82EE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±9.3*</w:t>
            </w:r>
          </w:p>
        </w:tc>
      </w:tr>
      <w:tr w:rsidR="0024014C" w:rsidRPr="005147F5" w14:paraId="11C9C6E6" w14:textId="77777777" w:rsidTr="00CB399B">
        <w:trPr>
          <w:jc w:val="center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9C43D" w14:textId="77777777" w:rsidR="0024014C" w:rsidRPr="005147F5" w:rsidRDefault="0024014C" w:rsidP="00CB3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26 men &lt;16 women, 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9FF46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2F33A" w14:textId="77777777" w:rsidR="0024014C" w:rsidRPr="005147F5" w:rsidRDefault="0024014C" w:rsidP="00CB3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*</w:t>
            </w:r>
          </w:p>
        </w:tc>
      </w:tr>
    </w:tbl>
    <w:p w14:paraId="04E01C55" w14:textId="7267D0E4" w:rsidR="0024014C" w:rsidRPr="005147F5" w:rsidRDefault="0024014C" w:rsidP="002401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Continuous </w:t>
      </w:r>
      <w:proofErr w:type="gramStart"/>
      <w:r w:rsidRPr="005147F5">
        <w:rPr>
          <w:rFonts w:ascii="Times New Roman" w:hAnsi="Times New Roman" w:cs="Times New Roman"/>
          <w:sz w:val="20"/>
          <w:szCs w:val="20"/>
          <w:lang w:val="en-US"/>
        </w:rPr>
        <w:t>variables</w:t>
      </w:r>
      <w:proofErr w:type="gramEnd"/>
      <w:r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 are shown as mean ± SD and compared using the </w:t>
      </w:r>
      <w:r w:rsidR="005313D9" w:rsidRPr="005147F5">
        <w:rPr>
          <w:rFonts w:ascii="Times New Roman" w:hAnsi="Times New Roman" w:cs="Times New Roman"/>
          <w:sz w:val="20"/>
          <w:szCs w:val="20"/>
          <w:lang w:val="en-US"/>
        </w:rPr>
        <w:t xml:space="preserve">Student </w:t>
      </w:r>
      <w:r w:rsidRPr="005147F5">
        <w:rPr>
          <w:rFonts w:ascii="Times New Roman" w:hAnsi="Times New Roman" w:cs="Times New Roman"/>
          <w:sz w:val="20"/>
          <w:szCs w:val="20"/>
          <w:lang w:val="en-US"/>
        </w:rPr>
        <w:t>t test. Categorical variables are reported as number (%) and compared using the chi-square test.</w:t>
      </w:r>
    </w:p>
    <w:p w14:paraId="3AF61D71" w14:textId="205F621E" w:rsidR="0024014C" w:rsidRPr="005147F5" w:rsidRDefault="0024014C" w:rsidP="001442C8">
      <w:pPr>
        <w:spacing w:after="0" w:line="240" w:lineRule="auto"/>
        <w:jc w:val="both"/>
        <w:rPr>
          <w:lang w:val="en-US"/>
        </w:rPr>
      </w:pPr>
      <w:r w:rsidRPr="005147F5">
        <w:rPr>
          <w:rFonts w:ascii="Times New Roman" w:hAnsi="Times New Roman" w:cs="Times New Roman"/>
          <w:sz w:val="20"/>
          <w:szCs w:val="20"/>
          <w:lang w:val="en-US"/>
        </w:rPr>
        <w:t>* Different from included, P&lt;0.0</w:t>
      </w:r>
      <w:r w:rsidR="001442C8" w:rsidRPr="005147F5">
        <w:rPr>
          <w:rFonts w:ascii="Times New Roman" w:hAnsi="Times New Roman" w:cs="Times New Roman"/>
          <w:sz w:val="20"/>
          <w:szCs w:val="20"/>
          <w:lang w:val="en-US"/>
        </w:rPr>
        <w:t>5</w:t>
      </w:r>
    </w:p>
    <w:sectPr w:rsidR="0024014C" w:rsidRPr="005147F5" w:rsidSect="00CB399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FAA63" w14:textId="77777777" w:rsidR="0083799F" w:rsidRDefault="0083799F" w:rsidP="00B010CD">
      <w:pPr>
        <w:spacing w:after="0" w:line="240" w:lineRule="auto"/>
      </w:pPr>
      <w:r>
        <w:separator/>
      </w:r>
    </w:p>
  </w:endnote>
  <w:endnote w:type="continuationSeparator" w:id="0">
    <w:p w14:paraId="6604F57D" w14:textId="77777777" w:rsidR="0083799F" w:rsidRDefault="0083799F" w:rsidP="00B01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C565C" w14:textId="77777777" w:rsidR="0083799F" w:rsidRDefault="0083799F" w:rsidP="00B010CD">
      <w:pPr>
        <w:spacing w:after="0" w:line="240" w:lineRule="auto"/>
      </w:pPr>
      <w:r>
        <w:separator/>
      </w:r>
    </w:p>
  </w:footnote>
  <w:footnote w:type="continuationSeparator" w:id="0">
    <w:p w14:paraId="1726A025" w14:textId="77777777" w:rsidR="0083799F" w:rsidRDefault="0083799F" w:rsidP="00B01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92080D" w14:textId="35A046B6" w:rsidR="00DA374A" w:rsidRPr="00207932" w:rsidRDefault="00EC7BCC" w:rsidP="00917BFF">
    <w:pPr>
      <w:spacing w:after="0" w:line="240" w:lineRule="auto"/>
      <w:jc w:val="both"/>
      <w:rPr>
        <w:rFonts w:ascii="Times New Roman" w:hAnsi="Times New Roman" w:cs="Times New Roman"/>
        <w:sz w:val="20"/>
        <w:szCs w:val="20"/>
        <w:lang w:val="en-US"/>
      </w:rPr>
    </w:pPr>
    <w:bookmarkStart w:id="0" w:name="_Hlk45279298"/>
    <w:r w:rsidRPr="00EC7BCC">
      <w:rPr>
        <w:rFonts w:ascii="Times New Roman" w:hAnsi="Times New Roman" w:cs="Times New Roman"/>
        <w:sz w:val="20"/>
        <w:szCs w:val="20"/>
        <w:lang w:val="en-US"/>
      </w:rPr>
      <w:t>Association of serum 25(OH)D deficiency with risk of incidence of disability in basic activities of daily living in adults over 50 years of age</w:t>
    </w:r>
    <w:bookmarkEnd w:id="0"/>
    <w:r w:rsidR="00DA374A" w:rsidRPr="00207932">
      <w:rPr>
        <w:rFonts w:ascii="Times New Roman" w:hAnsi="Times New Roman" w:cs="Times New Roman"/>
        <w:sz w:val="20"/>
        <w:szCs w:val="20"/>
        <w:lang w:val="en-US"/>
      </w:rPr>
      <w:t>. Luiz et al. Online Supplementary Material</w:t>
    </w:r>
  </w:p>
  <w:p w14:paraId="0AFA2C5F" w14:textId="5C3F1E69" w:rsidR="00DA374A" w:rsidRPr="00207932" w:rsidRDefault="00DA374A" w:rsidP="00917BFF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4C"/>
    <w:rsid w:val="001442C8"/>
    <w:rsid w:val="001F6708"/>
    <w:rsid w:val="00207932"/>
    <w:rsid w:val="0024014C"/>
    <w:rsid w:val="00252E0F"/>
    <w:rsid w:val="002E31A6"/>
    <w:rsid w:val="004F1B47"/>
    <w:rsid w:val="005147F5"/>
    <w:rsid w:val="005313D9"/>
    <w:rsid w:val="00641E72"/>
    <w:rsid w:val="006F2B2F"/>
    <w:rsid w:val="00710F76"/>
    <w:rsid w:val="007B5663"/>
    <w:rsid w:val="0083799F"/>
    <w:rsid w:val="00865BE8"/>
    <w:rsid w:val="00866B2A"/>
    <w:rsid w:val="00892EB2"/>
    <w:rsid w:val="008E5B8E"/>
    <w:rsid w:val="00917BFF"/>
    <w:rsid w:val="00966C98"/>
    <w:rsid w:val="00A46936"/>
    <w:rsid w:val="00AA0437"/>
    <w:rsid w:val="00AC6598"/>
    <w:rsid w:val="00B010CD"/>
    <w:rsid w:val="00BE5220"/>
    <w:rsid w:val="00CB399B"/>
    <w:rsid w:val="00CD2F53"/>
    <w:rsid w:val="00DA374A"/>
    <w:rsid w:val="00E73C2C"/>
    <w:rsid w:val="00EC7BCC"/>
    <w:rsid w:val="00FE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7B9C50"/>
  <w15:docId w15:val="{84510759-36C7-4704-AE16-BF539B30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14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40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E5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522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B010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0CD"/>
  </w:style>
  <w:style w:type="paragraph" w:styleId="Rodap">
    <w:name w:val="footer"/>
    <w:basedOn w:val="Normal"/>
    <w:link w:val="RodapChar"/>
    <w:uiPriority w:val="99"/>
    <w:unhideWhenUsed/>
    <w:rsid w:val="00B010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4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Marques</dc:creator>
  <cp:keywords/>
  <dc:description/>
  <cp:lastModifiedBy>Mariane Marques</cp:lastModifiedBy>
  <cp:revision>2</cp:revision>
  <dcterms:created xsi:type="dcterms:W3CDTF">2020-07-23T18:08:00Z</dcterms:created>
  <dcterms:modified xsi:type="dcterms:W3CDTF">2020-07-23T18:08:00Z</dcterms:modified>
</cp:coreProperties>
</file>